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6A526" w14:textId="561404E6" w:rsidR="000C489F" w:rsidRPr="009F5EA4" w:rsidRDefault="000C489F" w:rsidP="005D6346">
      <w:pPr>
        <w:widowControl/>
        <w:ind w:leftChars="-405" w:left="-850" w:rightChars="-364" w:right="-764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 1 Stratified analys</w:t>
      </w:r>
      <w:r w:rsidR="007D754B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of </w:t>
      </w:r>
      <w:r w:rsidRPr="009F5E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roductive outcomes </w:t>
      </w:r>
      <w:r w:rsidRPr="009F5E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y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arian stimulation protocols.</w:t>
      </w:r>
    </w:p>
    <w:tbl>
      <w:tblPr>
        <w:tblStyle w:val="a7"/>
        <w:tblW w:w="15481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1842"/>
        <w:gridCol w:w="1843"/>
        <w:gridCol w:w="1843"/>
        <w:gridCol w:w="992"/>
        <w:gridCol w:w="1843"/>
        <w:gridCol w:w="1843"/>
        <w:gridCol w:w="1842"/>
        <w:gridCol w:w="993"/>
      </w:tblGrid>
      <w:tr w:rsidR="009F5EA4" w:rsidRPr="009F5EA4" w14:paraId="5FA517A6" w14:textId="77777777" w:rsidTr="00320881">
        <w:tc>
          <w:tcPr>
            <w:tcW w:w="2440" w:type="dxa"/>
            <w:vMerge w:val="restart"/>
            <w:tcBorders>
              <w:top w:val="single" w:sz="4" w:space="0" w:color="auto"/>
              <w:bottom w:val="nil"/>
              <w:right w:val="single" w:sz="48" w:space="0" w:color="FFFFFF" w:themeColor="background1"/>
            </w:tcBorders>
          </w:tcPr>
          <w:p w14:paraId="109CDBE9" w14:textId="3A70E420" w:rsidR="005D6346" w:rsidRPr="009F5EA4" w:rsidRDefault="005D6346" w:rsidP="000E101F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</w:tcPr>
          <w:p w14:paraId="72722DDA" w14:textId="77777777" w:rsidR="005D6346" w:rsidRPr="009F5EA4" w:rsidRDefault="005D6346" w:rsidP="005D63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onist protocol</w:t>
            </w:r>
          </w:p>
          <w:p w14:paraId="68804C9D" w14:textId="1C7FEB4A" w:rsidR="004279CF" w:rsidRPr="009F5EA4" w:rsidRDefault="004279CF" w:rsidP="005D634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521" w:type="dxa"/>
            <w:gridSpan w:val="4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30E86CDD" w14:textId="550C6FA3" w:rsidR="005D6346" w:rsidRPr="009F5EA4" w:rsidRDefault="005D6346" w:rsidP="005D634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agonist protocol</w:t>
            </w:r>
          </w:p>
        </w:tc>
      </w:tr>
      <w:tr w:rsidR="009F5EA4" w:rsidRPr="009F5EA4" w14:paraId="497C8647" w14:textId="7ABEAE2E" w:rsidTr="00320881">
        <w:tc>
          <w:tcPr>
            <w:tcW w:w="2440" w:type="dxa"/>
            <w:vMerge/>
            <w:tcBorders>
              <w:top w:val="nil"/>
              <w:bottom w:val="single" w:sz="4" w:space="0" w:color="auto"/>
            </w:tcBorders>
          </w:tcPr>
          <w:p w14:paraId="4B47FA50" w14:textId="2AB34528" w:rsidR="005D6346" w:rsidRPr="009F5EA4" w:rsidRDefault="005D6346" w:rsidP="000E10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35AA229" w14:textId="77777777" w:rsidR="005D6346" w:rsidRPr="009F5EA4" w:rsidRDefault="005D6346" w:rsidP="000E10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T regimen</w:t>
            </w:r>
          </w:p>
          <w:p w14:paraId="670BC33A" w14:textId="0DA991C5" w:rsidR="005D6346" w:rsidRPr="009F5EA4" w:rsidRDefault="005D6346" w:rsidP="000E10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E72C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494D7B16" w14:textId="77777777" w:rsidR="005D6346" w:rsidRPr="009F5EA4" w:rsidRDefault="005D6346" w:rsidP="000E10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MG regimen</w:t>
            </w:r>
          </w:p>
          <w:p w14:paraId="3C77CDDD" w14:textId="575A86AE" w:rsidR="005D6346" w:rsidRPr="009F5EA4" w:rsidRDefault="005D6346" w:rsidP="000E10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E72C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5B216D14" w14:textId="77777777" w:rsidR="005D6346" w:rsidRPr="009F5EA4" w:rsidRDefault="005D6346" w:rsidP="000E10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trozole regimen</w:t>
            </w:r>
          </w:p>
          <w:p w14:paraId="2C627148" w14:textId="0B2C2BC6" w:rsidR="005D6346" w:rsidRPr="009F5EA4" w:rsidRDefault="005D6346" w:rsidP="000E10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E72C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57A0A8E7" w14:textId="77777777" w:rsidR="005D6346" w:rsidRPr="009F5EA4" w:rsidRDefault="005D6346" w:rsidP="000E10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30F1E2A7" w14:textId="77777777" w:rsidR="005D6346" w:rsidRPr="009F5EA4" w:rsidRDefault="005D6346" w:rsidP="000E10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T regimen</w:t>
            </w:r>
          </w:p>
          <w:p w14:paraId="75A19FFF" w14:textId="00CFACC4" w:rsidR="005D6346" w:rsidRPr="009F5EA4" w:rsidRDefault="005D6346" w:rsidP="000E101F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</w:t>
            </w:r>
            <w:r w:rsidR="00E72C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61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94452E" w14:textId="77777777" w:rsidR="005D6346" w:rsidRPr="009F5EA4" w:rsidRDefault="005D6346" w:rsidP="000E10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MG regimen</w:t>
            </w:r>
          </w:p>
          <w:p w14:paraId="4E6604AB" w14:textId="2CED2B5F" w:rsidR="005D6346" w:rsidRPr="009F5EA4" w:rsidRDefault="005D6346" w:rsidP="000E101F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E72C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FA0F41F" w14:textId="63317D4A" w:rsidR="005D6346" w:rsidRPr="009F5EA4" w:rsidRDefault="005D6346" w:rsidP="000E10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trozole regimen</w:t>
            </w:r>
          </w:p>
          <w:p w14:paraId="7731997F" w14:textId="3FA5DF0E" w:rsidR="005D6346" w:rsidRPr="009F5EA4" w:rsidRDefault="005D6346" w:rsidP="000E101F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E72C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02D0BDB" w14:textId="6DA9FB0C" w:rsidR="005D6346" w:rsidRPr="009F5EA4" w:rsidRDefault="005D6346" w:rsidP="000E101F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9F5EA4" w:rsidRPr="009F5EA4" w14:paraId="5F48237F" w14:textId="77777777" w:rsidTr="0081577B">
        <w:tc>
          <w:tcPr>
            <w:tcW w:w="2440" w:type="dxa"/>
            <w:tcBorders>
              <w:top w:val="single" w:sz="4" w:space="0" w:color="auto"/>
            </w:tcBorders>
          </w:tcPr>
          <w:p w14:paraId="7C2A804D" w14:textId="1C2B2EA6" w:rsidR="00F400B2" w:rsidRPr="009F5EA4" w:rsidRDefault="00F400B2" w:rsidP="00F400B2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vebirth 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58916C4" w14:textId="65F60251" w:rsidR="00F400B2" w:rsidRPr="009F5EA4" w:rsidRDefault="00E02D4F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49.1%)</w:t>
            </w:r>
            <w:r w:rsidR="00E162F1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3B1C5D" w14:textId="496D1A29" w:rsidR="00F400B2" w:rsidRPr="009F5EA4" w:rsidRDefault="00B125C3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56.8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BC20B6" w14:textId="3F31527A" w:rsidR="00F400B2" w:rsidRPr="009F5EA4" w:rsidRDefault="00B125C3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61.9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3FA296" w14:textId="579BE70E" w:rsidR="00F400B2" w:rsidRPr="009F5EA4" w:rsidRDefault="00B125C3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01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4D1E5F" w14:textId="082836C9" w:rsidR="00F400B2" w:rsidRPr="009F5EA4" w:rsidRDefault="00B125C3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5 (50.6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930018" w14:textId="29B722AE" w:rsidR="00F400B2" w:rsidRPr="009F5EA4" w:rsidRDefault="00B125C3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 (59.4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87793E7" w14:textId="4261B1F6" w:rsidR="00F400B2" w:rsidRPr="009F5EA4" w:rsidRDefault="00B125C3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 (55.3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71D013" w14:textId="37BF7BF5" w:rsidR="00F400B2" w:rsidRPr="009F5EA4" w:rsidRDefault="00B125C3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167</w:t>
            </w:r>
          </w:p>
        </w:tc>
      </w:tr>
      <w:tr w:rsidR="009F5EA4" w:rsidRPr="009F5EA4" w14:paraId="71D7BCA9" w14:textId="77777777" w:rsidTr="0081577B">
        <w:tc>
          <w:tcPr>
            <w:tcW w:w="2440" w:type="dxa"/>
          </w:tcPr>
          <w:p w14:paraId="2A969494" w14:textId="05B4E8A4" w:rsidR="00F400B2" w:rsidRPr="009F5EA4" w:rsidRDefault="00F400B2" w:rsidP="00F400B2">
            <w:pPr>
              <w:ind w:firstLineChars="50" w:firstLine="120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ton livebirth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</w:tcPr>
          <w:p w14:paraId="6DCEA8E9" w14:textId="3914853D" w:rsidR="00F400B2" w:rsidRPr="009F5EA4" w:rsidRDefault="000C523C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48.5%)</w:t>
            </w:r>
          </w:p>
        </w:tc>
        <w:tc>
          <w:tcPr>
            <w:tcW w:w="1843" w:type="dxa"/>
          </w:tcPr>
          <w:p w14:paraId="2C32E6DC" w14:textId="07051E93" w:rsidR="00F400B2" w:rsidRPr="009F5EA4" w:rsidRDefault="000C523C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55.1%)</w:t>
            </w:r>
          </w:p>
        </w:tc>
        <w:tc>
          <w:tcPr>
            <w:tcW w:w="1843" w:type="dxa"/>
          </w:tcPr>
          <w:p w14:paraId="37CF5546" w14:textId="5372D25E" w:rsidR="00F400B2" w:rsidRPr="009F5EA4" w:rsidRDefault="000C523C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57.7%)</w:t>
            </w:r>
          </w:p>
        </w:tc>
        <w:tc>
          <w:tcPr>
            <w:tcW w:w="992" w:type="dxa"/>
          </w:tcPr>
          <w:p w14:paraId="28071F9E" w14:textId="00AB32AD" w:rsidR="00F400B2" w:rsidRPr="009F5EA4" w:rsidRDefault="000C523C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089</w:t>
            </w:r>
          </w:p>
        </w:tc>
        <w:tc>
          <w:tcPr>
            <w:tcW w:w="1843" w:type="dxa"/>
          </w:tcPr>
          <w:p w14:paraId="3454CB4A" w14:textId="110EC82E" w:rsidR="00F400B2" w:rsidRPr="009F5EA4" w:rsidRDefault="000C523C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8 (50.2%)</w:t>
            </w:r>
          </w:p>
        </w:tc>
        <w:tc>
          <w:tcPr>
            <w:tcW w:w="1843" w:type="dxa"/>
          </w:tcPr>
          <w:p w14:paraId="34079606" w14:textId="05BCBC28" w:rsidR="00F400B2" w:rsidRPr="009F5EA4" w:rsidRDefault="000C523C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9 (55.7%)</w:t>
            </w:r>
          </w:p>
        </w:tc>
        <w:tc>
          <w:tcPr>
            <w:tcW w:w="1842" w:type="dxa"/>
          </w:tcPr>
          <w:p w14:paraId="22132A3D" w14:textId="56206653" w:rsidR="00F400B2" w:rsidRPr="009F5EA4" w:rsidRDefault="000C523C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 (55.3%)</w:t>
            </w:r>
          </w:p>
        </w:tc>
        <w:tc>
          <w:tcPr>
            <w:tcW w:w="993" w:type="dxa"/>
          </w:tcPr>
          <w:p w14:paraId="544839A1" w14:textId="68A22158" w:rsidR="00F400B2" w:rsidRPr="009F5EA4" w:rsidRDefault="000C523C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397</w:t>
            </w:r>
          </w:p>
        </w:tc>
      </w:tr>
      <w:tr w:rsidR="009F5EA4" w:rsidRPr="009F5EA4" w14:paraId="1A051602" w14:textId="77777777" w:rsidTr="0081577B">
        <w:tc>
          <w:tcPr>
            <w:tcW w:w="2440" w:type="dxa"/>
          </w:tcPr>
          <w:p w14:paraId="6B5B5543" w14:textId="6A9472D6" w:rsidR="00F400B2" w:rsidRPr="009F5EA4" w:rsidRDefault="00F400B2" w:rsidP="00F400B2">
            <w:pPr>
              <w:ind w:firstLineChars="50" w:firstLine="120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in livebirth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</w:tcPr>
          <w:p w14:paraId="29E2ED0B" w14:textId="0F0E1FEF" w:rsidR="00F400B2" w:rsidRPr="009F5EA4" w:rsidRDefault="000C523C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6%)</w:t>
            </w:r>
            <w:r w:rsidR="00E162F1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843" w:type="dxa"/>
          </w:tcPr>
          <w:p w14:paraId="01AC82A9" w14:textId="32DA0C5F" w:rsidR="00F400B2" w:rsidRPr="009F5EA4" w:rsidRDefault="000C523C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7%)</w:t>
            </w:r>
          </w:p>
        </w:tc>
        <w:tc>
          <w:tcPr>
            <w:tcW w:w="1843" w:type="dxa"/>
          </w:tcPr>
          <w:p w14:paraId="521D41B2" w14:textId="5C142712" w:rsidR="00F400B2" w:rsidRPr="009F5EA4" w:rsidRDefault="000C523C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.1%)</w:t>
            </w:r>
          </w:p>
        </w:tc>
        <w:tc>
          <w:tcPr>
            <w:tcW w:w="992" w:type="dxa"/>
          </w:tcPr>
          <w:p w14:paraId="476E1B43" w14:textId="7924AFB9" w:rsidR="00F400B2" w:rsidRPr="009F5EA4" w:rsidRDefault="00610276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&lt;</w:t>
            </w:r>
            <w:r w:rsidR="000C523C"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="000C523C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0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618C2C3" w14:textId="0FC048D9" w:rsidR="00F400B2" w:rsidRPr="009F5EA4" w:rsidRDefault="000C523C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0.4%)</w:t>
            </w:r>
            <w:r w:rsidR="00E162F1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</w:tcPr>
          <w:p w14:paraId="5EF4A27B" w14:textId="77B06DAD" w:rsidR="00F400B2" w:rsidRPr="009F5EA4" w:rsidRDefault="000C523C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3.8%)</w:t>
            </w:r>
          </w:p>
        </w:tc>
        <w:tc>
          <w:tcPr>
            <w:tcW w:w="1842" w:type="dxa"/>
          </w:tcPr>
          <w:p w14:paraId="6A0A3B3F" w14:textId="379E1B30" w:rsidR="00F400B2" w:rsidRPr="009F5EA4" w:rsidRDefault="000C523C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993" w:type="dxa"/>
          </w:tcPr>
          <w:p w14:paraId="258FD5AD" w14:textId="1971C566" w:rsidR="00F400B2" w:rsidRPr="009F5EA4" w:rsidRDefault="000C523C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0</w:t>
            </w:r>
            <w:r w:rsidR="008734DC"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5</w:t>
            </w:r>
          </w:p>
        </w:tc>
      </w:tr>
      <w:tr w:rsidR="009F5EA4" w:rsidRPr="009F5EA4" w14:paraId="3BFC9447" w14:textId="77777777" w:rsidTr="0081577B">
        <w:tc>
          <w:tcPr>
            <w:tcW w:w="2440" w:type="dxa"/>
          </w:tcPr>
          <w:p w14:paraId="0E0DF1A2" w14:textId="54E841F5" w:rsidR="00F400B2" w:rsidRPr="009F5EA4" w:rsidRDefault="00F400B2" w:rsidP="00F400B2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 of neonates</w:t>
            </w:r>
          </w:p>
        </w:tc>
        <w:tc>
          <w:tcPr>
            <w:tcW w:w="1842" w:type="dxa"/>
          </w:tcPr>
          <w:p w14:paraId="47FB889A" w14:textId="77777777" w:rsidR="00F400B2" w:rsidRPr="009F5EA4" w:rsidRDefault="00F400B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B450FE" w14:textId="77777777" w:rsidR="00F400B2" w:rsidRPr="009F5EA4" w:rsidRDefault="00F400B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93D9F7" w14:textId="77777777" w:rsidR="00F400B2" w:rsidRPr="009F5EA4" w:rsidRDefault="00F400B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1DD3AF" w14:textId="5F4E27CA" w:rsidR="00F400B2" w:rsidRPr="009F5EA4" w:rsidRDefault="00F8096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8</w:t>
            </w:r>
            <w:r w:rsidR="00CD0602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843" w:type="dxa"/>
          </w:tcPr>
          <w:p w14:paraId="7D4EE39F" w14:textId="77777777" w:rsidR="00F400B2" w:rsidRPr="009F5EA4" w:rsidRDefault="00F400B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7F3F20" w14:textId="77777777" w:rsidR="00F400B2" w:rsidRPr="009F5EA4" w:rsidRDefault="00F400B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AA58BE9" w14:textId="77777777" w:rsidR="00F400B2" w:rsidRPr="009F5EA4" w:rsidRDefault="00F400B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6BF548F3" w14:textId="44EEFC2F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299</w:t>
            </w:r>
          </w:p>
        </w:tc>
      </w:tr>
      <w:tr w:rsidR="009F5EA4" w:rsidRPr="009F5EA4" w14:paraId="5D54F211" w14:textId="77777777" w:rsidTr="0081577B">
        <w:tc>
          <w:tcPr>
            <w:tcW w:w="2440" w:type="dxa"/>
          </w:tcPr>
          <w:p w14:paraId="08E76310" w14:textId="57AFA9B9" w:rsidR="00F400B2" w:rsidRPr="009F5EA4" w:rsidRDefault="00F400B2" w:rsidP="00F400B2">
            <w:pPr>
              <w:ind w:firstLineChars="50" w:firstLine="120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</w:tcPr>
          <w:p w14:paraId="2FD01396" w14:textId="6ADC039B" w:rsidR="00F400B2" w:rsidRPr="009F5EA4" w:rsidRDefault="00F8096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091510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918 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6.1%)</w:t>
            </w:r>
          </w:p>
        </w:tc>
        <w:tc>
          <w:tcPr>
            <w:tcW w:w="1843" w:type="dxa"/>
          </w:tcPr>
          <w:p w14:paraId="5C8C32DD" w14:textId="0DAB4F12" w:rsidR="00F400B2" w:rsidRPr="009F5EA4" w:rsidRDefault="00F8096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091510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8.5%)</w:t>
            </w:r>
          </w:p>
        </w:tc>
        <w:tc>
          <w:tcPr>
            <w:tcW w:w="1843" w:type="dxa"/>
          </w:tcPr>
          <w:p w14:paraId="09882C2B" w14:textId="67E0F719" w:rsidR="00F400B2" w:rsidRPr="009F5EA4" w:rsidRDefault="00F8096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91510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56 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8.9%)</w:t>
            </w:r>
          </w:p>
        </w:tc>
        <w:tc>
          <w:tcPr>
            <w:tcW w:w="992" w:type="dxa"/>
          </w:tcPr>
          <w:p w14:paraId="481325F8" w14:textId="77777777" w:rsidR="00F400B2" w:rsidRPr="009F5EA4" w:rsidRDefault="00F400B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A4655A" w14:textId="2227771F" w:rsidR="00F400B2" w:rsidRPr="009F5EA4" w:rsidRDefault="00F8096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0</w:t>
            </w:r>
            <w:r w:rsidR="00091510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808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54.5%)</w:t>
            </w:r>
          </w:p>
        </w:tc>
        <w:tc>
          <w:tcPr>
            <w:tcW w:w="1843" w:type="dxa"/>
          </w:tcPr>
          <w:p w14:paraId="3AD0E165" w14:textId="44D5AA35" w:rsidR="00F400B2" w:rsidRPr="009F5EA4" w:rsidRDefault="00F8096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6</w:t>
            </w:r>
            <w:r w:rsidR="00091510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59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44.1%)</w:t>
            </w:r>
          </w:p>
        </w:tc>
        <w:tc>
          <w:tcPr>
            <w:tcW w:w="1842" w:type="dxa"/>
          </w:tcPr>
          <w:p w14:paraId="7A63C644" w14:textId="452A5AAC" w:rsidR="00F400B2" w:rsidRPr="009F5EA4" w:rsidRDefault="00F8096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</w:t>
            </w:r>
            <w:r w:rsidR="00091510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42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52.4%)</w:t>
            </w:r>
          </w:p>
        </w:tc>
        <w:tc>
          <w:tcPr>
            <w:tcW w:w="993" w:type="dxa"/>
          </w:tcPr>
          <w:p w14:paraId="60BA1217" w14:textId="77777777" w:rsidR="00F400B2" w:rsidRPr="009F5EA4" w:rsidRDefault="00F400B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9F5EA4" w:rsidRPr="009F5EA4" w14:paraId="76D63C73" w14:textId="77777777" w:rsidTr="0081577B">
        <w:tc>
          <w:tcPr>
            <w:tcW w:w="2440" w:type="dxa"/>
          </w:tcPr>
          <w:p w14:paraId="6EE856C9" w14:textId="1AAF9E90" w:rsidR="00F400B2" w:rsidRPr="009F5EA4" w:rsidRDefault="00F400B2" w:rsidP="00F400B2">
            <w:pPr>
              <w:ind w:firstLineChars="50" w:firstLine="120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</w:tcPr>
          <w:p w14:paraId="62564DDC" w14:textId="1162360C" w:rsidR="00F400B2" w:rsidRPr="009F5EA4" w:rsidRDefault="00F8096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  <w:r w:rsidR="00091510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91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3.9%)</w:t>
            </w:r>
          </w:p>
        </w:tc>
        <w:tc>
          <w:tcPr>
            <w:tcW w:w="1843" w:type="dxa"/>
          </w:tcPr>
          <w:p w14:paraId="23F5E00B" w14:textId="36837DCB" w:rsidR="00F400B2" w:rsidRPr="009F5EA4" w:rsidRDefault="00F8096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091510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1.5%)</w:t>
            </w:r>
          </w:p>
        </w:tc>
        <w:tc>
          <w:tcPr>
            <w:tcW w:w="1843" w:type="dxa"/>
          </w:tcPr>
          <w:p w14:paraId="2AA0C7C9" w14:textId="0B7489D1" w:rsidR="00F400B2" w:rsidRPr="009F5EA4" w:rsidRDefault="00F8096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091510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5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1.1%)</w:t>
            </w:r>
          </w:p>
        </w:tc>
        <w:tc>
          <w:tcPr>
            <w:tcW w:w="992" w:type="dxa"/>
          </w:tcPr>
          <w:p w14:paraId="751D2FED" w14:textId="77777777" w:rsidR="00F400B2" w:rsidRPr="009F5EA4" w:rsidRDefault="00F400B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C482FE" w14:textId="38531561" w:rsidR="00F400B2" w:rsidRPr="009F5EA4" w:rsidRDefault="00F8096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68</w:t>
            </w:r>
            <w:r w:rsidR="00091510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808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45.5%)</w:t>
            </w:r>
          </w:p>
        </w:tc>
        <w:tc>
          <w:tcPr>
            <w:tcW w:w="1843" w:type="dxa"/>
          </w:tcPr>
          <w:p w14:paraId="3CE239B1" w14:textId="403BC114" w:rsidR="00F400B2" w:rsidRPr="009F5EA4" w:rsidRDefault="00F8096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</w:t>
            </w:r>
            <w:r w:rsidR="00091510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59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55.9%)</w:t>
            </w:r>
          </w:p>
        </w:tc>
        <w:tc>
          <w:tcPr>
            <w:tcW w:w="1842" w:type="dxa"/>
          </w:tcPr>
          <w:p w14:paraId="4DCC1909" w14:textId="1091A03F" w:rsidR="00F400B2" w:rsidRPr="009F5EA4" w:rsidRDefault="00F8096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42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47.6%)</w:t>
            </w:r>
          </w:p>
        </w:tc>
        <w:tc>
          <w:tcPr>
            <w:tcW w:w="993" w:type="dxa"/>
          </w:tcPr>
          <w:p w14:paraId="29E95107" w14:textId="77777777" w:rsidR="00F400B2" w:rsidRPr="009F5EA4" w:rsidRDefault="00F400B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9F5EA4" w:rsidRPr="009F5EA4" w14:paraId="59EDD1EB" w14:textId="77777777" w:rsidTr="0081577B">
        <w:tc>
          <w:tcPr>
            <w:tcW w:w="2440" w:type="dxa"/>
          </w:tcPr>
          <w:p w14:paraId="2BE4BFF3" w14:textId="04A5C13C" w:rsidR="00F400B2" w:rsidRPr="009F5EA4" w:rsidRDefault="00F400B2" w:rsidP="00F400B2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rthweight (g)</w:t>
            </w:r>
          </w:p>
        </w:tc>
        <w:tc>
          <w:tcPr>
            <w:tcW w:w="1842" w:type="dxa"/>
          </w:tcPr>
          <w:p w14:paraId="01A48BFF" w14:textId="171333CB" w:rsidR="00F400B2" w:rsidRPr="009F5EA4" w:rsidRDefault="00743243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.0 (3150.0-3800.0)</w:t>
            </w:r>
          </w:p>
        </w:tc>
        <w:tc>
          <w:tcPr>
            <w:tcW w:w="1843" w:type="dxa"/>
          </w:tcPr>
          <w:p w14:paraId="209B6A63" w14:textId="02BAF059" w:rsidR="00F400B2" w:rsidRPr="009F5EA4" w:rsidRDefault="00743243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0.0 (3100.0-3790.0)</w:t>
            </w:r>
          </w:p>
        </w:tc>
        <w:tc>
          <w:tcPr>
            <w:tcW w:w="1843" w:type="dxa"/>
          </w:tcPr>
          <w:p w14:paraId="054D2D03" w14:textId="36AF0014" w:rsidR="00F400B2" w:rsidRPr="009F5EA4" w:rsidRDefault="00743243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.0 (3100.0-3800.0)</w:t>
            </w:r>
          </w:p>
        </w:tc>
        <w:tc>
          <w:tcPr>
            <w:tcW w:w="992" w:type="dxa"/>
          </w:tcPr>
          <w:p w14:paraId="7CC49148" w14:textId="55FED4E3" w:rsidR="00F400B2" w:rsidRPr="009F5EA4" w:rsidRDefault="000350E0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489</w:t>
            </w:r>
          </w:p>
        </w:tc>
        <w:tc>
          <w:tcPr>
            <w:tcW w:w="1843" w:type="dxa"/>
          </w:tcPr>
          <w:p w14:paraId="1C0680C4" w14:textId="6BDA8A56" w:rsidR="00F400B2" w:rsidRPr="009F5EA4" w:rsidRDefault="00743243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00.0 (3180.0-3800.0)</w:t>
            </w:r>
          </w:p>
        </w:tc>
        <w:tc>
          <w:tcPr>
            <w:tcW w:w="1843" w:type="dxa"/>
          </w:tcPr>
          <w:p w14:paraId="408695FA" w14:textId="674F5FFA" w:rsidR="00F400B2" w:rsidRPr="009F5EA4" w:rsidRDefault="00743243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00.0 (3100.0-3780.0)</w:t>
            </w:r>
          </w:p>
        </w:tc>
        <w:tc>
          <w:tcPr>
            <w:tcW w:w="1842" w:type="dxa"/>
          </w:tcPr>
          <w:p w14:paraId="06346932" w14:textId="4A4B99B4" w:rsidR="00F400B2" w:rsidRPr="009F5EA4" w:rsidRDefault="00743243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00.0 (3200.0-3800.0)</w:t>
            </w:r>
          </w:p>
        </w:tc>
        <w:tc>
          <w:tcPr>
            <w:tcW w:w="993" w:type="dxa"/>
          </w:tcPr>
          <w:p w14:paraId="23B460AF" w14:textId="0EB8E657" w:rsidR="00F400B2" w:rsidRPr="009F5EA4" w:rsidRDefault="000350E0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133</w:t>
            </w:r>
          </w:p>
        </w:tc>
      </w:tr>
      <w:tr w:rsidR="009F5EA4" w:rsidRPr="009F5EA4" w14:paraId="1D49398B" w14:textId="77777777" w:rsidTr="0081577B">
        <w:tc>
          <w:tcPr>
            <w:tcW w:w="2440" w:type="dxa"/>
          </w:tcPr>
          <w:p w14:paraId="2906ACFC" w14:textId="03120A2F" w:rsidR="00F400B2" w:rsidRPr="009F5EA4" w:rsidRDefault="00F400B2" w:rsidP="00F400B2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ochemical pregnancy 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842" w:type="dxa"/>
          </w:tcPr>
          <w:p w14:paraId="0026F62C" w14:textId="78FAE5BC" w:rsidR="00F400B2" w:rsidRPr="009F5EA4" w:rsidRDefault="00CD060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 (70.8%)</w:t>
            </w:r>
          </w:p>
        </w:tc>
        <w:tc>
          <w:tcPr>
            <w:tcW w:w="1843" w:type="dxa"/>
          </w:tcPr>
          <w:p w14:paraId="71BEB96B" w14:textId="2D405A2C" w:rsidR="00F400B2" w:rsidRPr="009F5EA4" w:rsidRDefault="00CD060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74.6%)</w:t>
            </w:r>
          </w:p>
        </w:tc>
        <w:tc>
          <w:tcPr>
            <w:tcW w:w="1843" w:type="dxa"/>
          </w:tcPr>
          <w:p w14:paraId="3CDC29FF" w14:textId="40384A53" w:rsidR="00F400B2" w:rsidRPr="009F5EA4" w:rsidRDefault="00CD060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77.3%)</w:t>
            </w:r>
          </w:p>
        </w:tc>
        <w:tc>
          <w:tcPr>
            <w:tcW w:w="992" w:type="dxa"/>
          </w:tcPr>
          <w:p w14:paraId="6543E1B1" w14:textId="4DAD5094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275</w:t>
            </w:r>
          </w:p>
        </w:tc>
        <w:tc>
          <w:tcPr>
            <w:tcW w:w="1843" w:type="dxa"/>
          </w:tcPr>
          <w:p w14:paraId="78363D22" w14:textId="4EF3E2A4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58 (71.9%)</w:t>
            </w:r>
          </w:p>
        </w:tc>
        <w:tc>
          <w:tcPr>
            <w:tcW w:w="1843" w:type="dxa"/>
          </w:tcPr>
          <w:p w14:paraId="53D42887" w14:textId="069F58C5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 (76.4%)</w:t>
            </w:r>
          </w:p>
        </w:tc>
        <w:tc>
          <w:tcPr>
            <w:tcW w:w="1842" w:type="dxa"/>
          </w:tcPr>
          <w:p w14:paraId="0D23A188" w14:textId="7112F721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8 (63.2%)</w:t>
            </w:r>
          </w:p>
        </w:tc>
        <w:tc>
          <w:tcPr>
            <w:tcW w:w="993" w:type="dxa"/>
          </w:tcPr>
          <w:p w14:paraId="2AF893C2" w14:textId="6775D4D2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140</w:t>
            </w:r>
          </w:p>
        </w:tc>
      </w:tr>
      <w:tr w:rsidR="009F5EA4" w:rsidRPr="009F5EA4" w14:paraId="0CFA3527" w14:textId="77777777" w:rsidTr="0081577B">
        <w:tc>
          <w:tcPr>
            <w:tcW w:w="2440" w:type="dxa"/>
          </w:tcPr>
          <w:p w14:paraId="0261EE44" w14:textId="661D68F1" w:rsidR="00F400B2" w:rsidRPr="009F5EA4" w:rsidRDefault="00F400B2" w:rsidP="00F400B2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pregnancy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</w:tcPr>
          <w:p w14:paraId="01FE5F6E" w14:textId="7C49397C" w:rsidR="00F400B2" w:rsidRPr="009F5EA4" w:rsidRDefault="00CD060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 (61.6%</w:t>
            </w: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69F9F56" w14:textId="4B780052" w:rsidR="00F400B2" w:rsidRPr="009F5EA4" w:rsidRDefault="00CD060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67.8%)</w:t>
            </w:r>
          </w:p>
        </w:tc>
        <w:tc>
          <w:tcPr>
            <w:tcW w:w="1843" w:type="dxa"/>
          </w:tcPr>
          <w:p w14:paraId="04B05C57" w14:textId="585749D2" w:rsidR="00F400B2" w:rsidRPr="009F5EA4" w:rsidRDefault="00CD060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73.2%)</w:t>
            </w:r>
          </w:p>
        </w:tc>
        <w:tc>
          <w:tcPr>
            <w:tcW w:w="992" w:type="dxa"/>
          </w:tcPr>
          <w:p w14:paraId="7CD32700" w14:textId="22E86ABA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403</w:t>
            </w:r>
          </w:p>
        </w:tc>
        <w:tc>
          <w:tcPr>
            <w:tcW w:w="1843" w:type="dxa"/>
          </w:tcPr>
          <w:p w14:paraId="4B8C17E4" w14:textId="5A9D7269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10 (62.7%)</w:t>
            </w:r>
          </w:p>
        </w:tc>
        <w:tc>
          <w:tcPr>
            <w:tcW w:w="1843" w:type="dxa"/>
          </w:tcPr>
          <w:p w14:paraId="587D5507" w14:textId="20744878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 (69.8%)</w:t>
            </w:r>
          </w:p>
        </w:tc>
        <w:tc>
          <w:tcPr>
            <w:tcW w:w="1842" w:type="dxa"/>
          </w:tcPr>
          <w:p w14:paraId="5B33C728" w14:textId="5159CCD2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 (59.2%)</w:t>
            </w:r>
          </w:p>
        </w:tc>
        <w:tc>
          <w:tcPr>
            <w:tcW w:w="993" w:type="dxa"/>
          </w:tcPr>
          <w:p w14:paraId="6C6C2CA9" w14:textId="49653DCC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269</w:t>
            </w:r>
          </w:p>
        </w:tc>
      </w:tr>
      <w:tr w:rsidR="009F5EA4" w:rsidRPr="009F5EA4" w14:paraId="496AD700" w14:textId="77777777" w:rsidTr="0081577B">
        <w:tc>
          <w:tcPr>
            <w:tcW w:w="2440" w:type="dxa"/>
          </w:tcPr>
          <w:p w14:paraId="5702BDEC" w14:textId="0194B887" w:rsidR="00F400B2" w:rsidRPr="009F5EA4" w:rsidRDefault="00F400B2" w:rsidP="00F400B2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going pregnancy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842" w:type="dxa"/>
          </w:tcPr>
          <w:p w14:paraId="1F3CE273" w14:textId="07516493" w:rsidR="00F400B2" w:rsidRPr="009F5EA4" w:rsidRDefault="00CD060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50.7%)</w:t>
            </w:r>
            <w:r w:rsidR="00E162F1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843" w:type="dxa"/>
          </w:tcPr>
          <w:p w14:paraId="7DC815D6" w14:textId="2300CD35" w:rsidR="00F400B2" w:rsidRPr="009F5EA4" w:rsidRDefault="00CD060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57.6%)</w:t>
            </w:r>
          </w:p>
        </w:tc>
        <w:tc>
          <w:tcPr>
            <w:tcW w:w="1843" w:type="dxa"/>
          </w:tcPr>
          <w:p w14:paraId="7FFABE8E" w14:textId="3E733110" w:rsidR="00F400B2" w:rsidRPr="009F5EA4" w:rsidRDefault="00CD0602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3.9%)</w:t>
            </w:r>
          </w:p>
        </w:tc>
        <w:tc>
          <w:tcPr>
            <w:tcW w:w="992" w:type="dxa"/>
          </w:tcPr>
          <w:p w14:paraId="516D4BB1" w14:textId="588C1E63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017</w:t>
            </w:r>
          </w:p>
        </w:tc>
        <w:tc>
          <w:tcPr>
            <w:tcW w:w="1843" w:type="dxa"/>
          </w:tcPr>
          <w:p w14:paraId="68FD93C0" w14:textId="68672649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9 (52.7%)</w:t>
            </w:r>
          </w:p>
        </w:tc>
        <w:tc>
          <w:tcPr>
            <w:tcW w:w="1843" w:type="dxa"/>
          </w:tcPr>
          <w:p w14:paraId="631A0D68" w14:textId="56FD7BA2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6 (62.3%)</w:t>
            </w:r>
          </w:p>
        </w:tc>
        <w:tc>
          <w:tcPr>
            <w:tcW w:w="1842" w:type="dxa"/>
          </w:tcPr>
          <w:p w14:paraId="798134C1" w14:textId="77A56A94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 (55.3%)</w:t>
            </w:r>
          </w:p>
        </w:tc>
        <w:tc>
          <w:tcPr>
            <w:tcW w:w="993" w:type="dxa"/>
          </w:tcPr>
          <w:p w14:paraId="6CD1D87B" w14:textId="295ED529" w:rsidR="00F400B2" w:rsidRPr="009F5EA4" w:rsidRDefault="00CD0602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154</w:t>
            </w:r>
          </w:p>
        </w:tc>
      </w:tr>
      <w:tr w:rsidR="009F5EA4" w:rsidRPr="009F5EA4" w14:paraId="6A0F8E87" w14:textId="77777777" w:rsidTr="0081577B">
        <w:tc>
          <w:tcPr>
            <w:tcW w:w="2440" w:type="dxa"/>
          </w:tcPr>
          <w:p w14:paraId="4E931CA7" w14:textId="4177C7CB" w:rsidR="00F400B2" w:rsidRPr="009F5EA4" w:rsidRDefault="00F400B2" w:rsidP="00F400B2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pregnancy loss among conception 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842" w:type="dxa"/>
          </w:tcPr>
          <w:p w14:paraId="7CBF1558" w14:textId="767D31DD" w:rsidR="00F400B2" w:rsidRPr="009F5EA4" w:rsidRDefault="000239D1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4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0.6%)</w:t>
            </w:r>
          </w:p>
        </w:tc>
        <w:tc>
          <w:tcPr>
            <w:tcW w:w="1843" w:type="dxa"/>
          </w:tcPr>
          <w:p w14:paraId="49A2D9A3" w14:textId="1E5423C0" w:rsidR="00F400B2" w:rsidRPr="009F5EA4" w:rsidRDefault="000239D1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8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3.9%)</w:t>
            </w:r>
          </w:p>
        </w:tc>
        <w:tc>
          <w:tcPr>
            <w:tcW w:w="1843" w:type="dxa"/>
          </w:tcPr>
          <w:p w14:paraId="0784280C" w14:textId="602B996C" w:rsidR="00F400B2" w:rsidRPr="009F5EA4" w:rsidRDefault="000239D1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.0%)</w:t>
            </w:r>
          </w:p>
        </w:tc>
        <w:tc>
          <w:tcPr>
            <w:tcW w:w="992" w:type="dxa"/>
          </w:tcPr>
          <w:p w14:paraId="74010210" w14:textId="5C9D9C9F" w:rsidR="00F400B2" w:rsidRPr="009F5EA4" w:rsidRDefault="000239D1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069</w:t>
            </w:r>
          </w:p>
        </w:tc>
        <w:tc>
          <w:tcPr>
            <w:tcW w:w="1843" w:type="dxa"/>
          </w:tcPr>
          <w:p w14:paraId="65B9185F" w14:textId="6C96F7E6" w:rsidR="00F400B2" w:rsidRPr="009F5EA4" w:rsidRDefault="000239D1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3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1158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29.6%)</w:t>
            </w:r>
            <w:r w:rsidR="00E162F1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843" w:type="dxa"/>
          </w:tcPr>
          <w:p w14:paraId="08E8D865" w14:textId="03E96298" w:rsidR="00F400B2" w:rsidRPr="009F5EA4" w:rsidRDefault="000239D1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8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81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22.2%)</w:t>
            </w:r>
          </w:p>
        </w:tc>
        <w:tc>
          <w:tcPr>
            <w:tcW w:w="1842" w:type="dxa"/>
          </w:tcPr>
          <w:p w14:paraId="67C25309" w14:textId="45FA8937" w:rsidR="00F400B2" w:rsidRPr="009F5EA4" w:rsidRDefault="000239D1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6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48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12.5%)</w:t>
            </w:r>
          </w:p>
        </w:tc>
        <w:tc>
          <w:tcPr>
            <w:tcW w:w="993" w:type="dxa"/>
          </w:tcPr>
          <w:p w14:paraId="24F870E4" w14:textId="76B127F7" w:rsidR="00F400B2" w:rsidRPr="009F5EA4" w:rsidRDefault="000239D1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016</w:t>
            </w:r>
          </w:p>
        </w:tc>
      </w:tr>
      <w:tr w:rsidR="009F5EA4" w:rsidRPr="009F5EA4" w14:paraId="74722A60" w14:textId="77777777" w:rsidTr="0081577B">
        <w:tc>
          <w:tcPr>
            <w:tcW w:w="2440" w:type="dxa"/>
          </w:tcPr>
          <w:p w14:paraId="3DE2056B" w14:textId="3357AFE8" w:rsidR="00F400B2" w:rsidRPr="009F5EA4" w:rsidRDefault="00F400B2" w:rsidP="00F400B2">
            <w:pPr>
              <w:ind w:firstLineChars="50" w:firstLine="120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chemical miscarriage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</w:tcPr>
          <w:p w14:paraId="22F6C1F3" w14:textId="2BCF0C51" w:rsidR="00F400B2" w:rsidRPr="009F5EA4" w:rsidRDefault="000239D1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4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2.2%)</w:t>
            </w:r>
          </w:p>
        </w:tc>
        <w:tc>
          <w:tcPr>
            <w:tcW w:w="1843" w:type="dxa"/>
          </w:tcPr>
          <w:p w14:paraId="6F7B4637" w14:textId="5219641D" w:rsidR="00F400B2" w:rsidRPr="009F5EA4" w:rsidRDefault="000239D1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8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.8%)</w:t>
            </w:r>
          </w:p>
        </w:tc>
        <w:tc>
          <w:tcPr>
            <w:tcW w:w="1843" w:type="dxa"/>
          </w:tcPr>
          <w:p w14:paraId="67419BFF" w14:textId="572FE983" w:rsidR="00F400B2" w:rsidRPr="009F5EA4" w:rsidRDefault="000239D1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3%)</w:t>
            </w:r>
          </w:p>
        </w:tc>
        <w:tc>
          <w:tcPr>
            <w:tcW w:w="992" w:type="dxa"/>
          </w:tcPr>
          <w:p w14:paraId="5B0A74C1" w14:textId="6408F005" w:rsidR="00F400B2" w:rsidRPr="009F5EA4" w:rsidRDefault="000239D1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068</w:t>
            </w:r>
          </w:p>
        </w:tc>
        <w:tc>
          <w:tcPr>
            <w:tcW w:w="1843" w:type="dxa"/>
          </w:tcPr>
          <w:p w14:paraId="3B2DF844" w14:textId="47D5892F" w:rsidR="00F400B2" w:rsidRPr="009F5EA4" w:rsidRDefault="000239D1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2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1158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12.3%)</w:t>
            </w:r>
          </w:p>
        </w:tc>
        <w:tc>
          <w:tcPr>
            <w:tcW w:w="1843" w:type="dxa"/>
          </w:tcPr>
          <w:p w14:paraId="6D9A0E9C" w14:textId="05000904" w:rsidR="00F400B2" w:rsidRPr="009F5EA4" w:rsidRDefault="000239D1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7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81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8.6%)</w:t>
            </w:r>
          </w:p>
        </w:tc>
        <w:tc>
          <w:tcPr>
            <w:tcW w:w="1842" w:type="dxa"/>
          </w:tcPr>
          <w:p w14:paraId="4A2F6291" w14:textId="500188CF" w:rsidR="00F400B2" w:rsidRPr="009F5EA4" w:rsidRDefault="000239D1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2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48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4.2%)</w:t>
            </w:r>
          </w:p>
        </w:tc>
        <w:tc>
          <w:tcPr>
            <w:tcW w:w="993" w:type="dxa"/>
          </w:tcPr>
          <w:p w14:paraId="16E54419" w14:textId="3C16AD7F" w:rsidR="00F400B2" w:rsidRPr="009F5EA4" w:rsidRDefault="000239D1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156</w:t>
            </w:r>
          </w:p>
        </w:tc>
      </w:tr>
      <w:tr w:rsidR="009F5EA4" w:rsidRPr="009F5EA4" w14:paraId="31080732" w14:textId="77777777" w:rsidTr="0081577B">
        <w:tc>
          <w:tcPr>
            <w:tcW w:w="2440" w:type="dxa"/>
          </w:tcPr>
          <w:p w14:paraId="29D498B0" w14:textId="47DBB414" w:rsidR="00F400B2" w:rsidRPr="009F5EA4" w:rsidRDefault="00F400B2" w:rsidP="00F400B2">
            <w:pPr>
              <w:ind w:firstLineChars="50" w:firstLine="120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miscarriage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42" w:type="dxa"/>
          </w:tcPr>
          <w:p w14:paraId="5BF25F31" w14:textId="7FFD77C3" w:rsidR="00F400B2" w:rsidRPr="009F5EA4" w:rsidRDefault="000239D1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16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9.7%)</w:t>
            </w:r>
          </w:p>
        </w:tc>
        <w:tc>
          <w:tcPr>
            <w:tcW w:w="1843" w:type="dxa"/>
          </w:tcPr>
          <w:p w14:paraId="7C3AD109" w14:textId="7D9E753E" w:rsidR="00F400B2" w:rsidRPr="009F5EA4" w:rsidRDefault="000239D1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8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6.3%)</w:t>
            </w:r>
          </w:p>
        </w:tc>
        <w:tc>
          <w:tcPr>
            <w:tcW w:w="1843" w:type="dxa"/>
          </w:tcPr>
          <w:p w14:paraId="7772383B" w14:textId="36702F21" w:rsidR="00F400B2" w:rsidRPr="009F5EA4" w:rsidRDefault="000239D1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4.1%</w:t>
            </w: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3E43A46" w14:textId="5892943A" w:rsidR="00F400B2" w:rsidRPr="009F5EA4" w:rsidRDefault="003D3B28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396</w:t>
            </w:r>
          </w:p>
        </w:tc>
        <w:tc>
          <w:tcPr>
            <w:tcW w:w="1843" w:type="dxa"/>
          </w:tcPr>
          <w:p w14:paraId="159C7F9A" w14:textId="38A6175C" w:rsidR="00F400B2" w:rsidRPr="009F5EA4" w:rsidRDefault="000239D1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93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101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19.1%)</w:t>
            </w:r>
          </w:p>
        </w:tc>
        <w:tc>
          <w:tcPr>
            <w:tcW w:w="1843" w:type="dxa"/>
          </w:tcPr>
          <w:p w14:paraId="2FD7E746" w14:textId="627C4AA3" w:rsidR="00F400B2" w:rsidRPr="009F5EA4" w:rsidRDefault="000239D1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74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</w:t>
            </w:r>
            <w:r w:rsidR="003D3B2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4.9%)</w:t>
            </w:r>
          </w:p>
        </w:tc>
        <w:tc>
          <w:tcPr>
            <w:tcW w:w="1842" w:type="dxa"/>
          </w:tcPr>
          <w:p w14:paraId="08D04857" w14:textId="39F356AF" w:rsidR="00F400B2" w:rsidRPr="009F5EA4" w:rsidRDefault="003D3B28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3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45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6.7%)</w:t>
            </w:r>
          </w:p>
        </w:tc>
        <w:tc>
          <w:tcPr>
            <w:tcW w:w="993" w:type="dxa"/>
          </w:tcPr>
          <w:p w14:paraId="3973F843" w14:textId="4252F8F1" w:rsidR="00F400B2" w:rsidRPr="009F5EA4" w:rsidRDefault="003D3B28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078</w:t>
            </w:r>
          </w:p>
        </w:tc>
      </w:tr>
      <w:tr w:rsidR="009F5EA4" w:rsidRPr="009F5EA4" w14:paraId="3FFCBD5C" w14:textId="77777777" w:rsidTr="0081577B">
        <w:tc>
          <w:tcPr>
            <w:tcW w:w="2440" w:type="dxa"/>
          </w:tcPr>
          <w:p w14:paraId="20D2C8F3" w14:textId="7DF55570" w:rsidR="00F400B2" w:rsidRPr="009F5EA4" w:rsidRDefault="00F400B2" w:rsidP="00F400B2">
            <w:pPr>
              <w:ind w:firstLineChars="100" w:firstLine="240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irst trimester miscarriage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842" w:type="dxa"/>
          </w:tcPr>
          <w:p w14:paraId="5173D171" w14:textId="4796D62C" w:rsidR="00F400B2" w:rsidRPr="009F5EA4" w:rsidRDefault="003D3B28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16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7.7%)</w:t>
            </w:r>
          </w:p>
        </w:tc>
        <w:tc>
          <w:tcPr>
            <w:tcW w:w="1843" w:type="dxa"/>
          </w:tcPr>
          <w:p w14:paraId="6336BA9C" w14:textId="6233E07D" w:rsidR="00F400B2" w:rsidRPr="009F5EA4" w:rsidRDefault="003D3B28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8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5.0%)</w:t>
            </w:r>
          </w:p>
        </w:tc>
        <w:tc>
          <w:tcPr>
            <w:tcW w:w="1843" w:type="dxa"/>
          </w:tcPr>
          <w:p w14:paraId="45A1D55A" w14:textId="3710BD32" w:rsidR="00F400B2" w:rsidRPr="009F5EA4" w:rsidRDefault="003D3B28" w:rsidP="00F4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2.7%)</w:t>
            </w:r>
          </w:p>
        </w:tc>
        <w:tc>
          <w:tcPr>
            <w:tcW w:w="992" w:type="dxa"/>
          </w:tcPr>
          <w:p w14:paraId="6C82C000" w14:textId="42D408BA" w:rsidR="00F400B2" w:rsidRPr="009F5EA4" w:rsidRDefault="003D3B28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480</w:t>
            </w:r>
          </w:p>
        </w:tc>
        <w:tc>
          <w:tcPr>
            <w:tcW w:w="1843" w:type="dxa"/>
          </w:tcPr>
          <w:p w14:paraId="6F0CA5D3" w14:textId="0588042B" w:rsidR="00F400B2" w:rsidRPr="009F5EA4" w:rsidRDefault="003D3B28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61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101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15.9%)</w:t>
            </w:r>
          </w:p>
        </w:tc>
        <w:tc>
          <w:tcPr>
            <w:tcW w:w="1843" w:type="dxa"/>
          </w:tcPr>
          <w:p w14:paraId="53428A29" w14:textId="299FEE67" w:rsidR="00F400B2" w:rsidRPr="009F5EA4" w:rsidRDefault="003D3B28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8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74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10.8%)</w:t>
            </w:r>
          </w:p>
        </w:tc>
        <w:tc>
          <w:tcPr>
            <w:tcW w:w="1842" w:type="dxa"/>
          </w:tcPr>
          <w:p w14:paraId="3ABB2023" w14:textId="36267C41" w:rsidR="00F400B2" w:rsidRPr="009F5EA4" w:rsidRDefault="003D3B28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3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45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6.7%)</w:t>
            </w:r>
          </w:p>
        </w:tc>
        <w:tc>
          <w:tcPr>
            <w:tcW w:w="993" w:type="dxa"/>
          </w:tcPr>
          <w:p w14:paraId="37CC9F01" w14:textId="1CB0A5B6" w:rsidR="00F400B2" w:rsidRPr="009F5EA4" w:rsidRDefault="003D3B28" w:rsidP="00F400B2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131</w:t>
            </w:r>
          </w:p>
        </w:tc>
      </w:tr>
      <w:tr w:rsidR="009F5EA4" w:rsidRPr="009F5EA4" w14:paraId="0EBBBA36" w14:textId="77777777" w:rsidTr="0081577B">
        <w:tc>
          <w:tcPr>
            <w:tcW w:w="2440" w:type="dxa"/>
          </w:tcPr>
          <w:p w14:paraId="03AA37E2" w14:textId="6AF53877" w:rsidR="003D3B28" w:rsidRPr="009F5EA4" w:rsidRDefault="003D3B28" w:rsidP="003D3B2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 trimester</w:t>
            </w: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carriage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</w:tcPr>
          <w:p w14:paraId="342E9E09" w14:textId="3936957D" w:rsidR="003D3B28" w:rsidRPr="009F5EA4" w:rsidRDefault="003D3B28" w:rsidP="003D3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16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1%)</w:t>
            </w:r>
          </w:p>
        </w:tc>
        <w:tc>
          <w:tcPr>
            <w:tcW w:w="1843" w:type="dxa"/>
          </w:tcPr>
          <w:p w14:paraId="7B719D4D" w14:textId="5A298DEE" w:rsidR="003D3B28" w:rsidRPr="009F5EA4" w:rsidRDefault="003D3B28" w:rsidP="003D3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8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3%)</w:t>
            </w:r>
          </w:p>
        </w:tc>
        <w:tc>
          <w:tcPr>
            <w:tcW w:w="1843" w:type="dxa"/>
          </w:tcPr>
          <w:p w14:paraId="50AC919A" w14:textId="266875CC" w:rsidR="003D3B28" w:rsidRPr="009F5EA4" w:rsidRDefault="003D3B28" w:rsidP="003D3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4%)</w:t>
            </w:r>
          </w:p>
        </w:tc>
        <w:tc>
          <w:tcPr>
            <w:tcW w:w="992" w:type="dxa"/>
          </w:tcPr>
          <w:p w14:paraId="075A99E4" w14:textId="59A48820" w:rsidR="003D3B28" w:rsidRPr="009F5EA4" w:rsidRDefault="006C565E" w:rsidP="003D3B28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&gt;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1843" w:type="dxa"/>
          </w:tcPr>
          <w:p w14:paraId="39CE643E" w14:textId="1C41DF9B" w:rsidR="003D3B28" w:rsidRPr="009F5EA4" w:rsidRDefault="003D3B28" w:rsidP="003D3B28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101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3.2%)</w:t>
            </w:r>
          </w:p>
        </w:tc>
        <w:tc>
          <w:tcPr>
            <w:tcW w:w="1843" w:type="dxa"/>
          </w:tcPr>
          <w:p w14:paraId="3DE88301" w14:textId="034FDCCA" w:rsidR="003D3B28" w:rsidRPr="009F5EA4" w:rsidRDefault="003D3B28" w:rsidP="003D3B28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3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74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4.1%)</w:t>
            </w:r>
          </w:p>
        </w:tc>
        <w:tc>
          <w:tcPr>
            <w:tcW w:w="1842" w:type="dxa"/>
          </w:tcPr>
          <w:p w14:paraId="1BF68718" w14:textId="44C35EEA" w:rsidR="003D3B28" w:rsidRPr="009F5EA4" w:rsidRDefault="003D3B28" w:rsidP="003D3B28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45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993" w:type="dxa"/>
          </w:tcPr>
          <w:p w14:paraId="5BA9735E" w14:textId="102B6A26" w:rsidR="003D3B28" w:rsidRPr="009F5EA4" w:rsidRDefault="003D3B28" w:rsidP="003D3B28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</w:t>
            </w:r>
            <w:r w:rsidR="006C565E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01</w:t>
            </w:r>
          </w:p>
        </w:tc>
      </w:tr>
      <w:tr w:rsidR="009F5EA4" w:rsidRPr="009F5EA4" w14:paraId="66684888" w14:textId="77777777" w:rsidTr="0081577B">
        <w:tc>
          <w:tcPr>
            <w:tcW w:w="2440" w:type="dxa"/>
          </w:tcPr>
          <w:p w14:paraId="14948EC3" w14:textId="69D4CA90" w:rsidR="003D3B28" w:rsidRPr="009F5EA4" w:rsidRDefault="003D3B28" w:rsidP="003D3B28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topic pregnancy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</w:tcPr>
          <w:p w14:paraId="2235981F" w14:textId="76432749" w:rsidR="003D3B28" w:rsidRPr="009F5EA4" w:rsidRDefault="003D3B28" w:rsidP="003D3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4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091510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%)</w:t>
            </w:r>
          </w:p>
        </w:tc>
        <w:tc>
          <w:tcPr>
            <w:tcW w:w="1843" w:type="dxa"/>
          </w:tcPr>
          <w:p w14:paraId="7D19A976" w14:textId="355B5AFE" w:rsidR="003D3B28" w:rsidRPr="009F5EA4" w:rsidRDefault="00091510" w:rsidP="003D3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8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35%)</w:t>
            </w:r>
          </w:p>
        </w:tc>
        <w:tc>
          <w:tcPr>
            <w:tcW w:w="1843" w:type="dxa"/>
          </w:tcPr>
          <w:p w14:paraId="5C8709A7" w14:textId="3739249B" w:rsidR="003D3B28" w:rsidRPr="009F5EA4" w:rsidRDefault="00091510" w:rsidP="003D3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C221E8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992" w:type="dxa"/>
          </w:tcPr>
          <w:p w14:paraId="438A3A30" w14:textId="0FC21FF0" w:rsidR="003D3B28" w:rsidRPr="009F5EA4" w:rsidRDefault="00091510" w:rsidP="003D3B28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2</w:t>
            </w:r>
            <w:r w:rsidR="006C565E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843" w:type="dxa"/>
          </w:tcPr>
          <w:p w14:paraId="28E71A35" w14:textId="1C4F5004" w:rsidR="003D3B28" w:rsidRPr="009F5EA4" w:rsidRDefault="00091510" w:rsidP="003D3B28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6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1158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0.5%)</w:t>
            </w:r>
          </w:p>
        </w:tc>
        <w:tc>
          <w:tcPr>
            <w:tcW w:w="1843" w:type="dxa"/>
          </w:tcPr>
          <w:p w14:paraId="44E523C4" w14:textId="15F016D6" w:rsidR="003D3B28" w:rsidRPr="009F5EA4" w:rsidRDefault="00091510" w:rsidP="003D3B28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81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1842" w:type="dxa"/>
          </w:tcPr>
          <w:p w14:paraId="2599FF1B" w14:textId="55AF2846" w:rsidR="003D3B28" w:rsidRPr="009F5EA4" w:rsidRDefault="00091510" w:rsidP="003D3B28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1</w:t>
            </w:r>
            <w:r w:rsidR="00C221E8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/48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2.1%)</w:t>
            </w:r>
          </w:p>
        </w:tc>
        <w:tc>
          <w:tcPr>
            <w:tcW w:w="993" w:type="dxa"/>
          </w:tcPr>
          <w:p w14:paraId="1FDC6DAD" w14:textId="585AB7FE" w:rsidR="003D3B28" w:rsidRPr="009F5EA4" w:rsidRDefault="00091510" w:rsidP="003D3B28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2</w:t>
            </w:r>
            <w:r w:rsidR="006C565E" w:rsidRPr="009F5EA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89</w:t>
            </w:r>
          </w:p>
        </w:tc>
      </w:tr>
      <w:tr w:rsidR="009F5EA4" w:rsidRPr="009F5EA4" w14:paraId="07CA28E8" w14:textId="77777777" w:rsidTr="0081577B">
        <w:tc>
          <w:tcPr>
            <w:tcW w:w="2440" w:type="dxa"/>
          </w:tcPr>
          <w:p w14:paraId="169F50C1" w14:textId="76ADF043" w:rsidR="003D3B28" w:rsidRPr="009F5EA4" w:rsidRDefault="003D3B28" w:rsidP="003D3B28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duced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livery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</w:tcPr>
          <w:p w14:paraId="78E9C5B1" w14:textId="0B314B0B" w:rsidR="003D3B28" w:rsidRPr="009F5EA4" w:rsidRDefault="00091510" w:rsidP="00091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052B6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16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%)</w:t>
            </w:r>
          </w:p>
        </w:tc>
        <w:tc>
          <w:tcPr>
            <w:tcW w:w="1843" w:type="dxa"/>
          </w:tcPr>
          <w:p w14:paraId="3B51FF60" w14:textId="2646489B" w:rsidR="003D3B28" w:rsidRPr="009F5EA4" w:rsidRDefault="00091510" w:rsidP="003D3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052B6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8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1843" w:type="dxa"/>
          </w:tcPr>
          <w:p w14:paraId="53BEEB41" w14:textId="43E945C1" w:rsidR="003D3B28" w:rsidRPr="009F5EA4" w:rsidRDefault="00091510" w:rsidP="003D3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052B6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4%)</w:t>
            </w:r>
          </w:p>
        </w:tc>
        <w:tc>
          <w:tcPr>
            <w:tcW w:w="992" w:type="dxa"/>
          </w:tcPr>
          <w:p w14:paraId="5E53ED3C" w14:textId="7D44FC70" w:rsidR="003D3B28" w:rsidRPr="009F5EA4" w:rsidRDefault="00091510" w:rsidP="003D3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C565E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9</w:t>
            </w:r>
          </w:p>
        </w:tc>
        <w:tc>
          <w:tcPr>
            <w:tcW w:w="1843" w:type="dxa"/>
          </w:tcPr>
          <w:p w14:paraId="54C101B8" w14:textId="5A077A05" w:rsidR="003D3B28" w:rsidRPr="009F5EA4" w:rsidRDefault="00091510" w:rsidP="003D3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052B6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01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2%)</w:t>
            </w:r>
          </w:p>
        </w:tc>
        <w:tc>
          <w:tcPr>
            <w:tcW w:w="1843" w:type="dxa"/>
          </w:tcPr>
          <w:p w14:paraId="0B6BD167" w14:textId="7EB8F7CD" w:rsidR="003D3B28" w:rsidRPr="009F5EA4" w:rsidRDefault="00091510" w:rsidP="003D3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052B6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1842" w:type="dxa"/>
          </w:tcPr>
          <w:p w14:paraId="424D22ED" w14:textId="04CDC6FF" w:rsidR="003D3B28" w:rsidRPr="009F5EA4" w:rsidRDefault="00091510" w:rsidP="003D3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52B6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993" w:type="dxa"/>
          </w:tcPr>
          <w:p w14:paraId="2441B504" w14:textId="336B6921" w:rsidR="003D3B28" w:rsidRPr="009F5EA4" w:rsidRDefault="006C565E" w:rsidP="003D3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</w:t>
            </w:r>
          </w:p>
        </w:tc>
      </w:tr>
    </w:tbl>
    <w:p w14:paraId="65D1B968" w14:textId="77777777" w:rsidR="0063036B" w:rsidRPr="009F5EA4" w:rsidRDefault="0063036B" w:rsidP="0063036B">
      <w:pPr>
        <w:ind w:leftChars="-405" w:left="-850"/>
        <w:rPr>
          <w:rFonts w:ascii="Times New Roman" w:eastAsia="HelveticaNeue-Condensed" w:hAnsi="Times New Roman" w:cs="Times New Roman"/>
          <w:color w:val="000000" w:themeColor="text1"/>
          <w:kern w:val="0"/>
          <w:sz w:val="24"/>
          <w:szCs w:val="24"/>
        </w:rPr>
      </w:pPr>
      <w:r w:rsidRPr="009F5EA4">
        <w:rPr>
          <w:rFonts w:ascii="Times New Roman" w:eastAsia="HelveticaNeue-Condensed" w:hAnsi="Times New Roman" w:cs="Times New Roman" w:hint="eastAsia"/>
          <w:color w:val="000000" w:themeColor="text1"/>
          <w:kern w:val="0"/>
          <w:sz w:val="24"/>
          <w:szCs w:val="24"/>
        </w:rPr>
        <w:t>N</w:t>
      </w:r>
      <w:r w:rsidRPr="009F5EA4">
        <w:rPr>
          <w:rFonts w:ascii="Times New Roman" w:eastAsia="HelveticaNeue-Condensed" w:hAnsi="Times New Roman" w:cs="Times New Roman"/>
          <w:color w:val="000000" w:themeColor="text1"/>
          <w:kern w:val="0"/>
          <w:sz w:val="24"/>
          <w:szCs w:val="24"/>
        </w:rPr>
        <w:t xml:space="preserve">ote: HRT, hormone replacement therapy; 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>hMG, human menopausal gonadotropin</w:t>
      </w:r>
      <w:r w:rsidRPr="009F5EA4">
        <w:rPr>
          <w:rFonts w:ascii="Times New Roman" w:eastAsia="HelveticaNeue-Condensed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6E596007" w14:textId="568DA379" w:rsidR="007853F7" w:rsidRPr="009F5EA4" w:rsidRDefault="007853F7" w:rsidP="007853F7">
      <w:pPr>
        <w:ind w:leftChars="-472" w:left="-99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EA4">
        <w:rPr>
          <w:rFonts w:ascii="Times New Roman" w:eastAsia="HelveticaNeue-Condensed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a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031DFF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>There were</w:t>
      </w:r>
      <w:r w:rsidR="00700CB6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 differences 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>between the</w:t>
      </w:r>
      <w:r w:rsidRPr="009F5EA4">
        <w:rPr>
          <w:color w:val="000000" w:themeColor="text1"/>
        </w:rPr>
        <w:t xml:space="preserve"> 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T group and the hMG group. </w:t>
      </w:r>
    </w:p>
    <w:p w14:paraId="75C5E82C" w14:textId="064DEB9F" w:rsidR="007853F7" w:rsidRPr="009F5EA4" w:rsidRDefault="007853F7" w:rsidP="007853F7">
      <w:pPr>
        <w:ind w:leftChars="-472" w:left="-991" w:rightChars="-432" w:right="-90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EA4">
        <w:rPr>
          <w:rFonts w:ascii="Times New Roman" w:eastAsia="HelveticaNeue-Condensed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b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031DFF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were </w:t>
      </w:r>
      <w:r w:rsidR="00700CB6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s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</w:t>
      </w:r>
      <w:r w:rsidRPr="009F5EA4">
        <w:rPr>
          <w:color w:val="000000" w:themeColor="text1"/>
        </w:rPr>
        <w:t xml:space="preserve"> 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>HRT group and the Letrozole group.</w:t>
      </w:r>
    </w:p>
    <w:p w14:paraId="5A150769" w14:textId="5B8FF342" w:rsidR="00C52BF4" w:rsidRPr="009F5EA4" w:rsidRDefault="007853F7" w:rsidP="00E01CB1">
      <w:pPr>
        <w:widowControl/>
        <w:ind w:leftChars="-337" w:left="-708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C52BF4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l Table 2 Stratified analys</w:t>
      </w:r>
      <w:r w:rsidR="007D754B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C52BF4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of </w:t>
      </w:r>
      <w:r w:rsidR="00BE5ABC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>maternal and neonatal complications</w:t>
      </w:r>
      <w:r w:rsidR="00C52BF4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52BF4" w:rsidRPr="009F5E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y</w:t>
      </w:r>
      <w:r w:rsidR="00C52BF4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arian stimulation protocols.</w:t>
      </w:r>
    </w:p>
    <w:tbl>
      <w:tblPr>
        <w:tblStyle w:val="a7"/>
        <w:tblW w:w="15310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843"/>
        <w:gridCol w:w="992"/>
        <w:gridCol w:w="1843"/>
        <w:gridCol w:w="1701"/>
        <w:gridCol w:w="1842"/>
        <w:gridCol w:w="993"/>
      </w:tblGrid>
      <w:tr w:rsidR="009F5EA4" w:rsidRPr="009F5EA4" w14:paraId="25EEB93E" w14:textId="77777777" w:rsidTr="007A06FB">
        <w:trPr>
          <w:trHeight w:val="582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40B93C63" w14:textId="134E39EE" w:rsidR="004279CF" w:rsidRPr="009F5EA4" w:rsidRDefault="004279CF" w:rsidP="004279CF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5700D86F" w14:textId="77777777" w:rsidR="004279CF" w:rsidRPr="009F5EA4" w:rsidRDefault="004279CF" w:rsidP="004279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onist protocol</w:t>
            </w:r>
          </w:p>
          <w:p w14:paraId="6072FE4A" w14:textId="77777777" w:rsidR="004279CF" w:rsidRPr="009F5EA4" w:rsidRDefault="004279CF" w:rsidP="004279CF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2F3BD889" w14:textId="567BFBBB" w:rsidR="004279CF" w:rsidRPr="009F5EA4" w:rsidRDefault="004279CF" w:rsidP="004279CF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agonist protocol</w:t>
            </w:r>
          </w:p>
        </w:tc>
      </w:tr>
      <w:tr w:rsidR="009F5EA4" w:rsidRPr="009F5EA4" w14:paraId="25A55E04" w14:textId="113F7585" w:rsidTr="007A06FB">
        <w:trPr>
          <w:trHeight w:val="582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2ED18A98" w14:textId="1CD786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BEB127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T regimen</w:t>
            </w:r>
          </w:p>
          <w:p w14:paraId="299EE708" w14:textId="255AD92B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E72C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11EAC8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MG regimen</w:t>
            </w:r>
          </w:p>
          <w:p w14:paraId="5A68E26E" w14:textId="635A1790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E72C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C385C2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trozole regimen</w:t>
            </w:r>
          </w:p>
          <w:p w14:paraId="5BEF1740" w14:textId="29A039B2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E72C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7E5BDFCB" w14:textId="77777777" w:rsidR="004279CF" w:rsidRPr="009F5EA4" w:rsidRDefault="004279CF" w:rsidP="004279CF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12E13598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T regimen</w:t>
            </w:r>
          </w:p>
          <w:p w14:paraId="1DB1A3CB" w14:textId="3CD55DFD" w:rsidR="004279CF" w:rsidRPr="009F5EA4" w:rsidRDefault="004279CF" w:rsidP="004279CF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E72C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E68427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MG regimen</w:t>
            </w:r>
          </w:p>
          <w:p w14:paraId="17DE2881" w14:textId="10D25476" w:rsidR="004279CF" w:rsidRPr="009F5EA4" w:rsidRDefault="004279CF" w:rsidP="004279CF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E72C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EC9347A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trozole regimen</w:t>
            </w:r>
          </w:p>
          <w:p w14:paraId="4213F156" w14:textId="420641BF" w:rsidR="004279CF" w:rsidRPr="009F5EA4" w:rsidRDefault="004279CF" w:rsidP="004279CF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E72C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8C1933" w14:textId="71D06E77" w:rsidR="004279CF" w:rsidRPr="009F5EA4" w:rsidRDefault="004279CF" w:rsidP="004279CF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9F5EA4" w:rsidRPr="009F5EA4" w14:paraId="24E16C7C" w14:textId="77777777" w:rsidTr="00245613">
        <w:trPr>
          <w:trHeight w:val="269"/>
        </w:trPr>
        <w:tc>
          <w:tcPr>
            <w:tcW w:w="2552" w:type="dxa"/>
            <w:tcBorders>
              <w:top w:val="single" w:sz="4" w:space="0" w:color="auto"/>
            </w:tcBorders>
          </w:tcPr>
          <w:p w14:paraId="136518F4" w14:textId="2C540CCD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complication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7B08EE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126675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F161BB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3F2ADD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5C1149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1015C7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72061AA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204F7FAA" w14:textId="77777777" w:rsidR="004279CF" w:rsidRPr="009F5EA4" w:rsidRDefault="004279CF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F5EA4" w:rsidRPr="009F5EA4" w14:paraId="3F761847" w14:textId="77777777" w:rsidTr="00245613">
        <w:trPr>
          <w:trHeight w:val="269"/>
        </w:trPr>
        <w:tc>
          <w:tcPr>
            <w:tcW w:w="2552" w:type="dxa"/>
          </w:tcPr>
          <w:p w14:paraId="0B5D71F7" w14:textId="3FEEB285" w:rsidR="004279CF" w:rsidRPr="009F5EA4" w:rsidRDefault="004279CF" w:rsidP="004279C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delivery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</w:tcPr>
          <w:p w14:paraId="1AE9C6FB" w14:textId="1F1572C8" w:rsidR="004279CF" w:rsidRPr="009F5EA4" w:rsidRDefault="0067155E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1166 (5.8%)</w:t>
            </w:r>
          </w:p>
        </w:tc>
        <w:tc>
          <w:tcPr>
            <w:tcW w:w="1701" w:type="dxa"/>
          </w:tcPr>
          <w:p w14:paraId="15835225" w14:textId="2735AFF7" w:rsidR="004279CF" w:rsidRPr="009F5EA4" w:rsidRDefault="0067155E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80 (8.8%)</w:t>
            </w:r>
          </w:p>
        </w:tc>
        <w:tc>
          <w:tcPr>
            <w:tcW w:w="1843" w:type="dxa"/>
          </w:tcPr>
          <w:p w14:paraId="69F30970" w14:textId="706F800E" w:rsidR="004279CF" w:rsidRPr="009F5EA4" w:rsidRDefault="0067155E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1 (7.0%)</w:t>
            </w:r>
          </w:p>
        </w:tc>
        <w:tc>
          <w:tcPr>
            <w:tcW w:w="992" w:type="dxa"/>
          </w:tcPr>
          <w:p w14:paraId="2BBE1024" w14:textId="43FA1C0F" w:rsidR="004279CF" w:rsidRPr="009F5EA4" w:rsidRDefault="0067155E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71DD7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5</w:t>
            </w:r>
          </w:p>
        </w:tc>
        <w:tc>
          <w:tcPr>
            <w:tcW w:w="1843" w:type="dxa"/>
          </w:tcPr>
          <w:p w14:paraId="357DF19F" w14:textId="078A816C" w:rsidR="004279CF" w:rsidRPr="009F5EA4" w:rsidRDefault="0067155E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/1010 (9.4%)</w:t>
            </w:r>
          </w:p>
        </w:tc>
        <w:tc>
          <w:tcPr>
            <w:tcW w:w="1701" w:type="dxa"/>
          </w:tcPr>
          <w:p w14:paraId="3BAB319C" w14:textId="1D1CC265" w:rsidR="004279CF" w:rsidRPr="009F5EA4" w:rsidRDefault="0067155E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4 (9.5%)</w:t>
            </w:r>
          </w:p>
        </w:tc>
        <w:tc>
          <w:tcPr>
            <w:tcW w:w="1842" w:type="dxa"/>
          </w:tcPr>
          <w:p w14:paraId="319B0723" w14:textId="78648158" w:rsidR="004279CF" w:rsidRPr="009F5EA4" w:rsidRDefault="0067155E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5 (11.1%)</w:t>
            </w:r>
          </w:p>
        </w:tc>
        <w:tc>
          <w:tcPr>
            <w:tcW w:w="993" w:type="dxa"/>
          </w:tcPr>
          <w:p w14:paraId="236D9EE9" w14:textId="6CA4510D" w:rsidR="004279CF" w:rsidRPr="009F5EA4" w:rsidRDefault="0067155E" w:rsidP="00427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3799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6</w:t>
            </w:r>
          </w:p>
        </w:tc>
      </w:tr>
      <w:tr w:rsidR="009F5EA4" w:rsidRPr="009F5EA4" w14:paraId="1FB7321F" w14:textId="77777777" w:rsidTr="00245613">
        <w:trPr>
          <w:trHeight w:val="269"/>
        </w:trPr>
        <w:tc>
          <w:tcPr>
            <w:tcW w:w="2552" w:type="dxa"/>
          </w:tcPr>
          <w:p w14:paraId="6131B285" w14:textId="4930376C" w:rsidR="0067155E" w:rsidRPr="009F5EA4" w:rsidRDefault="0067155E" w:rsidP="0067155E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DM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</w:tcPr>
          <w:p w14:paraId="4A9A88EF" w14:textId="1E9CB93B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/1166 (5.6%)</w:t>
            </w:r>
          </w:p>
        </w:tc>
        <w:tc>
          <w:tcPr>
            <w:tcW w:w="1701" w:type="dxa"/>
          </w:tcPr>
          <w:p w14:paraId="258412E4" w14:textId="091DDF76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80 (8.8%)</w:t>
            </w:r>
          </w:p>
        </w:tc>
        <w:tc>
          <w:tcPr>
            <w:tcW w:w="1843" w:type="dxa"/>
          </w:tcPr>
          <w:p w14:paraId="56D5750A" w14:textId="123C2BFC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1 (2.8%)</w:t>
            </w:r>
          </w:p>
        </w:tc>
        <w:tc>
          <w:tcPr>
            <w:tcW w:w="992" w:type="dxa"/>
          </w:tcPr>
          <w:p w14:paraId="55F7F405" w14:textId="1685FFF1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3799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1843" w:type="dxa"/>
          </w:tcPr>
          <w:p w14:paraId="24595988" w14:textId="4654D7E6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/1010 (6.6%)</w:t>
            </w:r>
          </w:p>
        </w:tc>
        <w:tc>
          <w:tcPr>
            <w:tcW w:w="1701" w:type="dxa"/>
          </w:tcPr>
          <w:p w14:paraId="12CC7799" w14:textId="47FD3598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4 (9.5%)</w:t>
            </w:r>
          </w:p>
        </w:tc>
        <w:tc>
          <w:tcPr>
            <w:tcW w:w="1842" w:type="dxa"/>
          </w:tcPr>
          <w:p w14:paraId="4914DD1B" w14:textId="4D939788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5 (11.1%)</w:t>
            </w:r>
          </w:p>
        </w:tc>
        <w:tc>
          <w:tcPr>
            <w:tcW w:w="993" w:type="dxa"/>
          </w:tcPr>
          <w:p w14:paraId="40733B50" w14:textId="49EA258C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3799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</w:t>
            </w:r>
          </w:p>
        </w:tc>
      </w:tr>
      <w:tr w:rsidR="009F5EA4" w:rsidRPr="009F5EA4" w14:paraId="4E7A2147" w14:textId="77777777" w:rsidTr="00245613">
        <w:trPr>
          <w:trHeight w:val="269"/>
        </w:trPr>
        <w:tc>
          <w:tcPr>
            <w:tcW w:w="2552" w:type="dxa"/>
          </w:tcPr>
          <w:p w14:paraId="2B63B9DC" w14:textId="522D2F75" w:rsidR="0067155E" w:rsidRPr="009F5EA4" w:rsidRDefault="0067155E" w:rsidP="0067155E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P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</w:tcPr>
          <w:p w14:paraId="2BDE0557" w14:textId="72DBD046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1166 (6.2%)</w:t>
            </w:r>
          </w:p>
        </w:tc>
        <w:tc>
          <w:tcPr>
            <w:tcW w:w="1701" w:type="dxa"/>
          </w:tcPr>
          <w:p w14:paraId="7F7FB1F8" w14:textId="1DA330E5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80 (3.8%)</w:t>
            </w:r>
          </w:p>
        </w:tc>
        <w:tc>
          <w:tcPr>
            <w:tcW w:w="1843" w:type="dxa"/>
          </w:tcPr>
          <w:p w14:paraId="60DB6F5A" w14:textId="00BFD57D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1 (5.6%)</w:t>
            </w:r>
          </w:p>
        </w:tc>
        <w:tc>
          <w:tcPr>
            <w:tcW w:w="992" w:type="dxa"/>
          </w:tcPr>
          <w:p w14:paraId="5D4BBE10" w14:textId="3E9C9CA6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3799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7</w:t>
            </w:r>
          </w:p>
        </w:tc>
        <w:tc>
          <w:tcPr>
            <w:tcW w:w="1843" w:type="dxa"/>
          </w:tcPr>
          <w:p w14:paraId="3DC75B02" w14:textId="678928F1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1010 (7.1%)</w:t>
            </w:r>
          </w:p>
        </w:tc>
        <w:tc>
          <w:tcPr>
            <w:tcW w:w="1701" w:type="dxa"/>
          </w:tcPr>
          <w:p w14:paraId="23FB247C" w14:textId="57AEBEAF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4 (2.7%)</w:t>
            </w:r>
          </w:p>
        </w:tc>
        <w:tc>
          <w:tcPr>
            <w:tcW w:w="1842" w:type="dxa"/>
          </w:tcPr>
          <w:p w14:paraId="74B36AD5" w14:textId="5393A898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5 (11.1%)</w:t>
            </w:r>
          </w:p>
        </w:tc>
        <w:tc>
          <w:tcPr>
            <w:tcW w:w="993" w:type="dxa"/>
          </w:tcPr>
          <w:p w14:paraId="221659A7" w14:textId="1C5D618D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63799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</w:tr>
      <w:tr w:rsidR="009F5EA4" w:rsidRPr="009F5EA4" w14:paraId="6DC22A35" w14:textId="77777777" w:rsidTr="00245613">
        <w:trPr>
          <w:trHeight w:val="269"/>
        </w:trPr>
        <w:tc>
          <w:tcPr>
            <w:tcW w:w="2552" w:type="dxa"/>
          </w:tcPr>
          <w:p w14:paraId="47579E82" w14:textId="4EE8A3F9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natal complications</w:t>
            </w:r>
          </w:p>
        </w:tc>
        <w:tc>
          <w:tcPr>
            <w:tcW w:w="1843" w:type="dxa"/>
          </w:tcPr>
          <w:p w14:paraId="0768BEE4" w14:textId="77777777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6FE640" w14:textId="77777777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7E112A5" w14:textId="77777777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70952545" w14:textId="77777777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C3C666" w14:textId="77777777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9EF420" w14:textId="77777777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E082486" w14:textId="77777777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596E0BA9" w14:textId="77777777" w:rsidR="0067155E" w:rsidRPr="009F5EA4" w:rsidRDefault="0067155E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F5EA4" w:rsidRPr="009F5EA4" w14:paraId="27BF0865" w14:textId="77777777" w:rsidTr="00245613">
        <w:trPr>
          <w:trHeight w:val="269"/>
        </w:trPr>
        <w:tc>
          <w:tcPr>
            <w:tcW w:w="2552" w:type="dxa"/>
          </w:tcPr>
          <w:p w14:paraId="1845B416" w14:textId="61140534" w:rsidR="0067155E" w:rsidRPr="009F5EA4" w:rsidRDefault="0067155E" w:rsidP="0067155E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A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</w:tcPr>
          <w:p w14:paraId="451A74B4" w14:textId="3C31F120" w:rsidR="0067155E" w:rsidRPr="009F5EA4" w:rsidRDefault="00443CAC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0C78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9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="000C78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  <w:r w:rsidR="000C78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22FBE686" w14:textId="05BBEC9D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</w:t>
            </w:r>
            <w:r w:rsidR="00443CAC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443CAC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34C760F2" w14:textId="5CBCCF9A" w:rsidR="0067155E" w:rsidRPr="009F5EA4" w:rsidRDefault="00443CAC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0C78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="000C78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  <w:r w:rsidR="000C78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92" w:type="dxa"/>
          </w:tcPr>
          <w:p w14:paraId="5FDEFB94" w14:textId="4BBB607C" w:rsidR="0067155E" w:rsidRPr="009F5EA4" w:rsidRDefault="00674D00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1843" w:type="dxa"/>
          </w:tcPr>
          <w:p w14:paraId="08664A8A" w14:textId="430A890A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8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 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57464794" w14:textId="5DC3D840" w:rsidR="0067155E" w:rsidRPr="009F5EA4" w:rsidRDefault="00FA2B53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C78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="000C78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="000C786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</w:tcPr>
          <w:p w14:paraId="3E34E27D" w14:textId="20582449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2 (4.8%)</w:t>
            </w:r>
          </w:p>
        </w:tc>
        <w:tc>
          <w:tcPr>
            <w:tcW w:w="993" w:type="dxa"/>
          </w:tcPr>
          <w:p w14:paraId="0DE1BA91" w14:textId="3F7C56C6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74D00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</w:tr>
      <w:tr w:rsidR="009F5EA4" w:rsidRPr="009F5EA4" w14:paraId="7B3E6220" w14:textId="77777777" w:rsidTr="00245613">
        <w:trPr>
          <w:trHeight w:val="269"/>
        </w:trPr>
        <w:tc>
          <w:tcPr>
            <w:tcW w:w="2552" w:type="dxa"/>
          </w:tcPr>
          <w:p w14:paraId="502DC006" w14:textId="347BC5D5" w:rsidR="0067155E" w:rsidRPr="009F5EA4" w:rsidRDefault="0067155E" w:rsidP="0067155E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A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</w:tcPr>
          <w:p w14:paraId="062C8C03" w14:textId="10E064A9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/9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7.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7603FCCB" w14:textId="43154330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6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1205F04F" w14:textId="3F30508D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92" w:type="dxa"/>
          </w:tcPr>
          <w:p w14:paraId="08E0C438" w14:textId="7DC66666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12AB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843" w:type="dxa"/>
          </w:tcPr>
          <w:p w14:paraId="31D450B1" w14:textId="674D6D6D" w:rsidR="0067155E" w:rsidRPr="009F5EA4" w:rsidRDefault="000C786F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/8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3928608E" w14:textId="09374F27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</w:tcPr>
          <w:p w14:paraId="5D0D01A6" w14:textId="41864A99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2 (16.7%)</w:t>
            </w:r>
          </w:p>
        </w:tc>
        <w:tc>
          <w:tcPr>
            <w:tcW w:w="993" w:type="dxa"/>
          </w:tcPr>
          <w:p w14:paraId="570523E1" w14:textId="3EF4F3AA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A2B53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012AB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</w:tr>
      <w:tr w:rsidR="009F5EA4" w:rsidRPr="009F5EA4" w14:paraId="32BFD7DB" w14:textId="77777777" w:rsidTr="00245613">
        <w:trPr>
          <w:trHeight w:val="269"/>
        </w:trPr>
        <w:tc>
          <w:tcPr>
            <w:tcW w:w="2552" w:type="dxa"/>
          </w:tcPr>
          <w:p w14:paraId="6B029450" w14:textId="72748C69" w:rsidR="0067155E" w:rsidRPr="009F5EA4" w:rsidRDefault="0067155E" w:rsidP="0067155E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birth weight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</w:tcPr>
          <w:p w14:paraId="5D00BDBE" w14:textId="726F49A8" w:rsidR="0067155E" w:rsidRPr="009F5EA4" w:rsidRDefault="00FA2B53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  <w:r w:rsidR="00500D4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1</w:t>
            </w:r>
            <w:r w:rsidR="00500D4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.1%)</w:t>
            </w:r>
          </w:p>
        </w:tc>
        <w:tc>
          <w:tcPr>
            <w:tcW w:w="1701" w:type="dxa"/>
          </w:tcPr>
          <w:p w14:paraId="007C0575" w14:textId="4D55D433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</w:t>
            </w:r>
            <w:r w:rsidR="00570360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570360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30EA0E68" w14:textId="71FCA28C" w:rsidR="0067155E" w:rsidRPr="009F5EA4" w:rsidRDefault="00570360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00D4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="00500D4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  <w:r w:rsidR="00500D4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92" w:type="dxa"/>
          </w:tcPr>
          <w:p w14:paraId="1E376867" w14:textId="11FA8F06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70360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12AB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843" w:type="dxa"/>
          </w:tcPr>
          <w:p w14:paraId="4EACF45F" w14:textId="71133697" w:rsidR="0067155E" w:rsidRPr="009F5EA4" w:rsidRDefault="00570360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="00500D4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500D4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  <w:r w:rsidR="00500D4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5C27C481" w14:textId="25995BCE" w:rsidR="0067155E" w:rsidRPr="009F5EA4" w:rsidRDefault="00570360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500D4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="00500D4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  <w:r w:rsidR="00500D4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</w:tcPr>
          <w:p w14:paraId="7CAA5EE1" w14:textId="1B9F1A8D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2 (4.8%)</w:t>
            </w:r>
          </w:p>
        </w:tc>
        <w:tc>
          <w:tcPr>
            <w:tcW w:w="993" w:type="dxa"/>
          </w:tcPr>
          <w:p w14:paraId="2F06CBA9" w14:textId="59E899B8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70360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012AB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</w:tr>
      <w:tr w:rsidR="009F5EA4" w:rsidRPr="009F5EA4" w14:paraId="7B8ACEB6" w14:textId="77777777" w:rsidTr="00245613">
        <w:trPr>
          <w:trHeight w:val="269"/>
        </w:trPr>
        <w:tc>
          <w:tcPr>
            <w:tcW w:w="2552" w:type="dxa"/>
          </w:tcPr>
          <w:p w14:paraId="6CC7CE20" w14:textId="145BFE8B" w:rsidR="0067155E" w:rsidRPr="009F5EA4" w:rsidRDefault="0067155E" w:rsidP="0067155E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rosomia</w:t>
            </w:r>
            <w:r w:rsidR="00CC14C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</w:tcPr>
          <w:p w14:paraId="483B9BC2" w14:textId="7F59214A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/9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2.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31D33E50" w14:textId="4F2D1231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100A5EEE" w14:textId="2CA08A87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92" w:type="dxa"/>
          </w:tcPr>
          <w:p w14:paraId="78E87818" w14:textId="72E902ED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012AB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954344C" w14:textId="08EC5C8E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/8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3.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7E66F995" w14:textId="3862BE1A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</w:tcPr>
          <w:p w14:paraId="4F81CF40" w14:textId="5AF46BBC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2 (9.5%)</w:t>
            </w:r>
          </w:p>
        </w:tc>
        <w:tc>
          <w:tcPr>
            <w:tcW w:w="993" w:type="dxa"/>
          </w:tcPr>
          <w:p w14:paraId="41F8A97C" w14:textId="43E3D6E9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12AB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9</w:t>
            </w:r>
          </w:p>
        </w:tc>
      </w:tr>
      <w:tr w:rsidR="009F5EA4" w:rsidRPr="009F5EA4" w14:paraId="45E19303" w14:textId="77777777" w:rsidTr="00245613">
        <w:trPr>
          <w:trHeight w:val="269"/>
        </w:trPr>
        <w:tc>
          <w:tcPr>
            <w:tcW w:w="2552" w:type="dxa"/>
          </w:tcPr>
          <w:p w14:paraId="3B346BFA" w14:textId="0F61C403" w:rsidR="0067155E" w:rsidRPr="009F5EA4" w:rsidRDefault="0067155E" w:rsidP="0067155E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 anomalies</w:t>
            </w:r>
            <w:r w:rsidR="00AF2B9E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</w:tcPr>
          <w:p w14:paraId="651F2F22" w14:textId="4FA8EE8A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9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0%)</w:t>
            </w:r>
          </w:p>
        </w:tc>
        <w:tc>
          <w:tcPr>
            <w:tcW w:w="1701" w:type="dxa"/>
          </w:tcPr>
          <w:p w14:paraId="786018F8" w14:textId="0DB0A19F" w:rsidR="0067155E" w:rsidRPr="009F5EA4" w:rsidRDefault="00E15521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19AAD855" w14:textId="290768CD" w:rsidR="0067155E" w:rsidRPr="009F5EA4" w:rsidRDefault="00E15521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A3A00A2" w14:textId="415C97CE" w:rsidR="0067155E" w:rsidRPr="009F5EA4" w:rsidRDefault="00012AB1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</w:t>
            </w:r>
          </w:p>
        </w:tc>
        <w:tc>
          <w:tcPr>
            <w:tcW w:w="1843" w:type="dxa"/>
          </w:tcPr>
          <w:p w14:paraId="2E3712D5" w14:textId="6355D050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/8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3%)</w:t>
            </w:r>
            <w:r w:rsidR="00774277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74277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1DA2FE7" w14:textId="5D096C27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.</w:t>
            </w:r>
            <w:r w:rsidR="00E1552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</w:tcPr>
          <w:p w14:paraId="7A6C5F12" w14:textId="2F6E3C61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2 (2.4%)</w:t>
            </w:r>
          </w:p>
        </w:tc>
        <w:tc>
          <w:tcPr>
            <w:tcW w:w="993" w:type="dxa"/>
          </w:tcPr>
          <w:p w14:paraId="2A88318C" w14:textId="1EC5C0E0" w:rsidR="0067155E" w:rsidRPr="009F5EA4" w:rsidRDefault="00500D4D" w:rsidP="00671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012AB1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</w:tbl>
    <w:p w14:paraId="6724E77A" w14:textId="6158C6DA" w:rsidR="0063036B" w:rsidRPr="009F5EA4" w:rsidRDefault="002A55AC" w:rsidP="002A55AC">
      <w:pPr>
        <w:ind w:leftChars="-337" w:left="-708" w:rightChars="-306" w:right="-643"/>
        <w:rPr>
          <w:rFonts w:ascii="Times New Roman" w:eastAsia="HelveticaNeue-Condensed" w:hAnsi="Times New Roman" w:cs="Times New Roman"/>
          <w:color w:val="000000" w:themeColor="text1"/>
          <w:kern w:val="0"/>
          <w:sz w:val="24"/>
          <w:szCs w:val="24"/>
        </w:rPr>
      </w:pPr>
      <w:r w:rsidRPr="009F5EA4">
        <w:rPr>
          <w:rFonts w:ascii="Times New Roman" w:eastAsia="HelveticaNeue-Condensed" w:hAnsi="Times New Roman" w:cs="Times New Roman"/>
          <w:color w:val="000000" w:themeColor="text1"/>
          <w:kern w:val="0"/>
          <w:sz w:val="24"/>
          <w:szCs w:val="24"/>
        </w:rPr>
        <w:t>Note: HRT, hormone replacement therapy; hMG, human menopausal gonadotropin; GDM, gestational diabetes mellitus; HDP, hypertensive disorders of pregnancy; SGA, small-for-gestation-age; LGA, large-for-gestation-age.</w:t>
      </w:r>
    </w:p>
    <w:p w14:paraId="71A3D601" w14:textId="1FBC9970" w:rsidR="00E01CB1" w:rsidRPr="009F5EA4" w:rsidRDefault="00E01CB1" w:rsidP="00E01CB1">
      <w:pPr>
        <w:ind w:leftChars="-337" w:left="-70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EA4">
        <w:rPr>
          <w:rFonts w:ascii="Times New Roman" w:eastAsia="HelveticaNeue-Condensed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a</w:t>
      </w:r>
      <w:r w:rsidR="00031DFF" w:rsidRPr="009F5EA4">
        <w:rPr>
          <w:rFonts w:ascii="Times New Roman" w:eastAsia="HelveticaNeue-Condensed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="00031DFF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>There were</w:t>
      </w:r>
      <w:r w:rsidR="00700CB6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 differences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</w:t>
      </w:r>
      <w:r w:rsidRPr="009F5EA4">
        <w:rPr>
          <w:color w:val="000000" w:themeColor="text1"/>
        </w:rPr>
        <w:t xml:space="preserve"> 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T group and the hMG group. </w:t>
      </w:r>
    </w:p>
    <w:p w14:paraId="789CA645" w14:textId="2CA3B049" w:rsidR="001D160B" w:rsidRPr="009F5EA4" w:rsidRDefault="001D160B" w:rsidP="00F12225">
      <w:pPr>
        <w:widowControl/>
        <w:ind w:leftChars="-338" w:left="-709" w:hanging="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AEBDCF" w14:textId="30B46725" w:rsidR="001D160B" w:rsidRPr="009F5EA4" w:rsidRDefault="001D160B" w:rsidP="00F12225">
      <w:pPr>
        <w:widowControl/>
        <w:ind w:leftChars="-338" w:left="-709" w:hanging="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E5D215" w14:textId="72B928B9" w:rsidR="001D160B" w:rsidRPr="009F5EA4" w:rsidRDefault="001D160B" w:rsidP="00F12225">
      <w:pPr>
        <w:widowControl/>
        <w:ind w:leftChars="-338" w:left="-709" w:hanging="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5C2AC8" w14:textId="1EE211F3" w:rsidR="001D160B" w:rsidRPr="009F5EA4" w:rsidRDefault="001D160B" w:rsidP="00F12225">
      <w:pPr>
        <w:widowControl/>
        <w:ind w:leftChars="-338" w:left="-709" w:hanging="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D76234" w14:textId="1EDF574F" w:rsidR="001D160B" w:rsidRPr="009F5EA4" w:rsidRDefault="001D160B" w:rsidP="00F12225">
      <w:pPr>
        <w:widowControl/>
        <w:ind w:leftChars="-338" w:left="-709" w:hanging="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25332F" w14:textId="232988D6" w:rsidR="001D160B" w:rsidRPr="009F5EA4" w:rsidRDefault="001D160B" w:rsidP="00F12225">
      <w:pPr>
        <w:widowControl/>
        <w:ind w:leftChars="-338" w:left="-709" w:hanging="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F0A750" w14:textId="704F58C3" w:rsidR="004D0B1A" w:rsidRPr="009F5EA4" w:rsidRDefault="00F12225" w:rsidP="004A0ECB">
      <w:pPr>
        <w:widowControl/>
        <w:ind w:leftChars="-270" w:left="-567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l Table 3 Stratified </w:t>
      </w:r>
      <w:r w:rsidR="009D22AB"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>logistic regression of pregnancy outcomes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F5E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y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arian stimulation protocols.</w:t>
      </w:r>
    </w:p>
    <w:tbl>
      <w:tblPr>
        <w:tblStyle w:val="a7"/>
        <w:tblW w:w="14743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1980"/>
        <w:gridCol w:w="940"/>
        <w:gridCol w:w="2312"/>
        <w:gridCol w:w="892"/>
        <w:gridCol w:w="2243"/>
        <w:gridCol w:w="892"/>
        <w:gridCol w:w="2164"/>
        <w:gridCol w:w="763"/>
      </w:tblGrid>
      <w:tr w:rsidR="009F5EA4" w:rsidRPr="009F5EA4" w14:paraId="0B054D7C" w14:textId="77777777" w:rsidTr="00A95E15">
        <w:tc>
          <w:tcPr>
            <w:tcW w:w="2557" w:type="dxa"/>
            <w:vMerge w:val="restart"/>
            <w:tcBorders>
              <w:top w:val="single" w:sz="4" w:space="0" w:color="auto"/>
              <w:bottom w:val="nil"/>
            </w:tcBorders>
          </w:tcPr>
          <w:p w14:paraId="32A773B1" w14:textId="77777777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6124" w:type="dxa"/>
            <w:gridSpan w:val="4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5D0E2677" w14:textId="77777777" w:rsidR="005B35A6" w:rsidRPr="009F5EA4" w:rsidRDefault="005B35A6" w:rsidP="00D77C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onist protocol</w:t>
            </w:r>
          </w:p>
          <w:p w14:paraId="02E682EB" w14:textId="77777777" w:rsidR="005B35A6" w:rsidRPr="009F5EA4" w:rsidRDefault="005B35A6" w:rsidP="00D77C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62" w:type="dxa"/>
            <w:gridSpan w:val="4"/>
            <w:tcBorders>
              <w:left w:val="single" w:sz="48" w:space="0" w:color="FFFFFF" w:themeColor="background1"/>
              <w:bottom w:val="single" w:sz="4" w:space="0" w:color="auto"/>
            </w:tcBorders>
          </w:tcPr>
          <w:p w14:paraId="6039231F" w14:textId="77777777" w:rsidR="005B35A6" w:rsidRPr="009F5EA4" w:rsidRDefault="005B35A6" w:rsidP="00D77C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agonist protocol</w:t>
            </w:r>
          </w:p>
        </w:tc>
      </w:tr>
      <w:tr w:rsidR="009F5EA4" w:rsidRPr="009F5EA4" w14:paraId="22B8DD41" w14:textId="77777777" w:rsidTr="00A95E15">
        <w:tc>
          <w:tcPr>
            <w:tcW w:w="2557" w:type="dxa"/>
            <w:vMerge/>
            <w:tcBorders>
              <w:top w:val="single" w:sz="48" w:space="0" w:color="FFFFFF" w:themeColor="background1"/>
              <w:bottom w:val="nil"/>
            </w:tcBorders>
          </w:tcPr>
          <w:p w14:paraId="657A43C5" w14:textId="77777777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0" w:type="dxa"/>
            <w:gridSpan w:val="2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1E86BF79" w14:textId="77777777" w:rsidR="005B35A6" w:rsidRPr="009F5EA4" w:rsidRDefault="005B35A6" w:rsidP="00D77C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MG regimen </w:t>
            </w:r>
            <w:r w:rsidRPr="009F5EA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vs. 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T regimen</w:t>
            </w: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</w:tcPr>
          <w:p w14:paraId="326C55CE" w14:textId="77777777" w:rsidR="005B35A6" w:rsidRPr="009F5EA4" w:rsidRDefault="005B35A6" w:rsidP="00D77C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trozole regimen </w:t>
            </w:r>
            <w:r w:rsidRPr="009F5EA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s.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RT regimen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</w:tcPr>
          <w:p w14:paraId="0124994E" w14:textId="77777777" w:rsidR="005B35A6" w:rsidRPr="009F5EA4" w:rsidRDefault="005B35A6" w:rsidP="00D77C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MG regimen </w:t>
            </w:r>
            <w:r w:rsidRPr="009F5EA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vs. 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T regimen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7419F42A" w14:textId="77777777" w:rsidR="005B35A6" w:rsidRPr="009F5EA4" w:rsidRDefault="005B35A6" w:rsidP="00D77C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trozole regimen </w:t>
            </w:r>
            <w:r w:rsidRPr="009F5EA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s.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RT regimen</w:t>
            </w:r>
          </w:p>
        </w:tc>
      </w:tr>
      <w:tr w:rsidR="009F5EA4" w:rsidRPr="009F5EA4" w14:paraId="056AC91D" w14:textId="77777777" w:rsidTr="00A95E15">
        <w:tc>
          <w:tcPr>
            <w:tcW w:w="2557" w:type="dxa"/>
            <w:vMerge/>
            <w:tcBorders>
              <w:top w:val="single" w:sz="48" w:space="0" w:color="FFFFFF" w:themeColor="background1"/>
              <w:bottom w:val="single" w:sz="4" w:space="0" w:color="auto"/>
            </w:tcBorders>
          </w:tcPr>
          <w:p w14:paraId="290CDE82" w14:textId="77777777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DC0D72C" w14:textId="77777777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OR 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1A0BAACC" w14:textId="77777777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4CA418AB" w14:textId="77777777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OR 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4E5339AD" w14:textId="77777777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69D88EB7" w14:textId="77777777" w:rsidR="005B35A6" w:rsidRPr="009F5EA4" w:rsidRDefault="005B35A6" w:rsidP="00D77C69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OR 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33E7FFC3" w14:textId="77777777" w:rsidR="005B35A6" w:rsidRPr="009F5EA4" w:rsidRDefault="005B35A6" w:rsidP="00D77C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664BAA4A" w14:textId="77777777" w:rsidR="005B35A6" w:rsidRPr="009F5EA4" w:rsidRDefault="005B35A6" w:rsidP="00D77C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OR 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7FD0B989" w14:textId="77777777" w:rsidR="005B35A6" w:rsidRPr="009F5EA4" w:rsidRDefault="005B35A6" w:rsidP="00D77C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9F5EA4" w:rsidRPr="009F5EA4" w14:paraId="0BFD4784" w14:textId="77777777" w:rsidTr="00A95E15">
        <w:tc>
          <w:tcPr>
            <w:tcW w:w="2557" w:type="dxa"/>
            <w:tcBorders>
              <w:top w:val="single" w:sz="4" w:space="0" w:color="auto"/>
              <w:bottom w:val="nil"/>
            </w:tcBorders>
          </w:tcPr>
          <w:p w14:paraId="6CB21940" w14:textId="77777777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vebirth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077FA38A" w14:textId="59744505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39 </w:t>
            </w:r>
            <w:r w:rsidR="009909E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909ED"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9909E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1D160B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909ED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</w:t>
            </w:r>
            <w:r w:rsidR="001D160B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9909ED"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46B19F34" w14:textId="551F384A" w:rsidR="005B35A6" w:rsidRPr="009F5EA4" w:rsidRDefault="009909ED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0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14:paraId="27355EF7" w14:textId="7E79005F" w:rsidR="005B35A6" w:rsidRPr="009F5EA4" w:rsidRDefault="009909ED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1-2.</w:t>
            </w:r>
            <w:r w:rsidR="008A4CD6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4588F1BD" w14:textId="549C770C" w:rsidR="005B35A6" w:rsidRPr="009F5EA4" w:rsidRDefault="009909ED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5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31AEA87E" w14:textId="3074953C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 (0.9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1482B288" w14:textId="6E7C87A0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5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7507CD31" w14:textId="671521C3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 (0.74-1.88)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4757BD12" w14:textId="7AA8A4E2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7</w:t>
            </w:r>
          </w:p>
        </w:tc>
      </w:tr>
      <w:tr w:rsidR="009F5EA4" w:rsidRPr="009F5EA4" w14:paraId="1B15FE40" w14:textId="77777777" w:rsidTr="00A95E15">
        <w:tc>
          <w:tcPr>
            <w:tcW w:w="2557" w:type="dxa"/>
            <w:tcBorders>
              <w:top w:val="nil"/>
            </w:tcBorders>
          </w:tcPr>
          <w:p w14:paraId="0EAD3C9E" w14:textId="77777777" w:rsidR="005B35A6" w:rsidRPr="009F5EA4" w:rsidRDefault="005B35A6" w:rsidP="00D77C6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ton livebirth</w:t>
            </w:r>
          </w:p>
        </w:tc>
        <w:tc>
          <w:tcPr>
            <w:tcW w:w="1980" w:type="dxa"/>
            <w:tcBorders>
              <w:top w:val="nil"/>
            </w:tcBorders>
          </w:tcPr>
          <w:p w14:paraId="26FB2C94" w14:textId="09F2DA9D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 (0.9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0" w:type="dxa"/>
          </w:tcPr>
          <w:p w14:paraId="0CE9DF91" w14:textId="471F1A96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5</w:t>
            </w:r>
          </w:p>
        </w:tc>
        <w:tc>
          <w:tcPr>
            <w:tcW w:w="2312" w:type="dxa"/>
          </w:tcPr>
          <w:p w14:paraId="03328131" w14:textId="22E87B61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 (0.97-2.2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4392DB2A" w14:textId="0D4D7910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7</w:t>
            </w:r>
          </w:p>
        </w:tc>
        <w:tc>
          <w:tcPr>
            <w:tcW w:w="2243" w:type="dxa"/>
          </w:tcPr>
          <w:p w14:paraId="73EEB419" w14:textId="459154EC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7)</w:t>
            </w:r>
          </w:p>
        </w:tc>
        <w:tc>
          <w:tcPr>
            <w:tcW w:w="892" w:type="dxa"/>
          </w:tcPr>
          <w:p w14:paraId="27800BC2" w14:textId="2F8C0C13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1</w:t>
            </w:r>
          </w:p>
        </w:tc>
        <w:tc>
          <w:tcPr>
            <w:tcW w:w="2164" w:type="dxa"/>
          </w:tcPr>
          <w:p w14:paraId="764FE1DF" w14:textId="51D3D3B0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 (0.75-1.9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3" w:type="dxa"/>
          </w:tcPr>
          <w:p w14:paraId="71992464" w14:textId="404D2713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8</w:t>
            </w:r>
          </w:p>
        </w:tc>
      </w:tr>
      <w:tr w:rsidR="009F5EA4" w:rsidRPr="009F5EA4" w14:paraId="40A4C200" w14:textId="77777777" w:rsidTr="00454DA5">
        <w:tc>
          <w:tcPr>
            <w:tcW w:w="2557" w:type="dxa"/>
          </w:tcPr>
          <w:p w14:paraId="35C7A2B6" w14:textId="77777777" w:rsidR="005B35A6" w:rsidRPr="009F5EA4" w:rsidRDefault="005B35A6" w:rsidP="00D77C6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in livebirth</w:t>
            </w:r>
          </w:p>
        </w:tc>
        <w:tc>
          <w:tcPr>
            <w:tcW w:w="1980" w:type="dxa"/>
          </w:tcPr>
          <w:p w14:paraId="46B9E234" w14:textId="6F160363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AA2667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AA2667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.8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AA2667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0" w:type="dxa"/>
          </w:tcPr>
          <w:p w14:paraId="6427C6AC" w14:textId="5605521D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6</w:t>
            </w:r>
          </w:p>
        </w:tc>
        <w:tc>
          <w:tcPr>
            <w:tcW w:w="2312" w:type="dxa"/>
          </w:tcPr>
          <w:p w14:paraId="64FD8FE5" w14:textId="3CF20BB6" w:rsidR="005B35A6" w:rsidRPr="009F5EA4" w:rsidRDefault="00C35B63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7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3.3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6E86351B" w14:textId="6984ADFA" w:rsidR="005B35A6" w:rsidRPr="009F5EA4" w:rsidRDefault="008A4CD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243" w:type="dxa"/>
          </w:tcPr>
          <w:p w14:paraId="2DB042BF" w14:textId="1D6F1009" w:rsidR="005B35A6" w:rsidRPr="009F5EA4" w:rsidRDefault="00C35B63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97-37.46)</w:t>
            </w:r>
          </w:p>
        </w:tc>
        <w:tc>
          <w:tcPr>
            <w:tcW w:w="892" w:type="dxa"/>
          </w:tcPr>
          <w:p w14:paraId="5DFD6FA1" w14:textId="290DE2AE" w:rsidR="005B35A6" w:rsidRPr="009F5EA4" w:rsidRDefault="00C35B63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164" w:type="dxa"/>
          </w:tcPr>
          <w:p w14:paraId="5EB04FF3" w14:textId="6E55C7CA" w:rsidR="005B35A6" w:rsidRPr="009F5EA4" w:rsidRDefault="00C35B63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</w:tcPr>
          <w:p w14:paraId="2CF7FCAA" w14:textId="756C7C88" w:rsidR="005B35A6" w:rsidRPr="009F5EA4" w:rsidRDefault="00C35B63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7</w:t>
            </w:r>
          </w:p>
        </w:tc>
      </w:tr>
      <w:tr w:rsidR="009F5EA4" w:rsidRPr="009F5EA4" w14:paraId="0133A653" w14:textId="77777777" w:rsidTr="00454DA5">
        <w:tc>
          <w:tcPr>
            <w:tcW w:w="2557" w:type="dxa"/>
          </w:tcPr>
          <w:p w14:paraId="0BB35557" w14:textId="77777777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chemical pregnancy</w:t>
            </w:r>
          </w:p>
        </w:tc>
        <w:tc>
          <w:tcPr>
            <w:tcW w:w="1980" w:type="dxa"/>
          </w:tcPr>
          <w:p w14:paraId="79DDAE30" w14:textId="11E21457" w:rsidR="005B35A6" w:rsidRPr="009F5EA4" w:rsidRDefault="00C35B63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 (0.8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0" w:type="dxa"/>
          </w:tcPr>
          <w:p w14:paraId="4870617F" w14:textId="54DFDFBA" w:rsidR="005B35A6" w:rsidRPr="009F5EA4" w:rsidRDefault="00C35B63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4</w:t>
            </w:r>
          </w:p>
        </w:tc>
        <w:tc>
          <w:tcPr>
            <w:tcW w:w="2312" w:type="dxa"/>
          </w:tcPr>
          <w:p w14:paraId="1A591AEF" w14:textId="7EE95A8E" w:rsidR="005B35A6" w:rsidRPr="009F5EA4" w:rsidRDefault="00C35B63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2-2.46</w:t>
            </w: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676AF579" w14:textId="7934C59D" w:rsidR="005B35A6" w:rsidRPr="009F5EA4" w:rsidRDefault="00C35B63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3</w:t>
            </w:r>
          </w:p>
        </w:tc>
        <w:tc>
          <w:tcPr>
            <w:tcW w:w="2243" w:type="dxa"/>
          </w:tcPr>
          <w:p w14:paraId="0D581B12" w14:textId="132EFAF1" w:rsidR="005B35A6" w:rsidRPr="009F5EA4" w:rsidRDefault="00C35B63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08133B8A" w14:textId="10AAED07" w:rsidR="005B35A6" w:rsidRPr="009F5EA4" w:rsidRDefault="00C35B63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9</w:t>
            </w:r>
          </w:p>
        </w:tc>
        <w:tc>
          <w:tcPr>
            <w:tcW w:w="2164" w:type="dxa"/>
          </w:tcPr>
          <w:p w14:paraId="64DFC0DF" w14:textId="79029EF8" w:rsidR="005B35A6" w:rsidRPr="009F5EA4" w:rsidRDefault="00C35B63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3" w:type="dxa"/>
          </w:tcPr>
          <w:p w14:paraId="76F71D80" w14:textId="40FB0D9B" w:rsidR="005B35A6" w:rsidRPr="009F5EA4" w:rsidRDefault="00C35B63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8</w:t>
            </w:r>
          </w:p>
        </w:tc>
      </w:tr>
      <w:tr w:rsidR="009F5EA4" w:rsidRPr="009F5EA4" w14:paraId="2ACB1308" w14:textId="77777777" w:rsidTr="00454DA5">
        <w:tc>
          <w:tcPr>
            <w:tcW w:w="2557" w:type="dxa"/>
          </w:tcPr>
          <w:p w14:paraId="35806424" w14:textId="77777777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pregnancy</w:t>
            </w:r>
          </w:p>
        </w:tc>
        <w:tc>
          <w:tcPr>
            <w:tcW w:w="1980" w:type="dxa"/>
          </w:tcPr>
          <w:p w14:paraId="198E9671" w14:textId="42CBE3F7" w:rsidR="005B35A6" w:rsidRPr="009F5EA4" w:rsidRDefault="00553FB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 (0.9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0" w:type="dxa"/>
          </w:tcPr>
          <w:p w14:paraId="0E2E386F" w14:textId="628E9C45" w:rsidR="005B35A6" w:rsidRPr="009F5EA4" w:rsidRDefault="00553FB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4</w:t>
            </w:r>
          </w:p>
        </w:tc>
        <w:tc>
          <w:tcPr>
            <w:tcW w:w="2312" w:type="dxa"/>
          </w:tcPr>
          <w:p w14:paraId="1E37A376" w14:textId="0DF77B51" w:rsidR="005B35A6" w:rsidRPr="009F5EA4" w:rsidRDefault="00553FB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0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5786B4FE" w14:textId="1E9239B6" w:rsidR="005B35A6" w:rsidRPr="009F5EA4" w:rsidRDefault="00553FB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3</w:t>
            </w:r>
          </w:p>
        </w:tc>
        <w:tc>
          <w:tcPr>
            <w:tcW w:w="2243" w:type="dxa"/>
          </w:tcPr>
          <w:p w14:paraId="65DA46EB" w14:textId="66DD9BFE" w:rsidR="005B35A6" w:rsidRPr="009F5EA4" w:rsidRDefault="00553FB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 (0.87-2.06)</w:t>
            </w:r>
          </w:p>
        </w:tc>
        <w:tc>
          <w:tcPr>
            <w:tcW w:w="892" w:type="dxa"/>
          </w:tcPr>
          <w:p w14:paraId="01DF8CA0" w14:textId="7F79C268" w:rsidR="005B35A6" w:rsidRPr="009F5EA4" w:rsidRDefault="00553FB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2</w:t>
            </w:r>
          </w:p>
        </w:tc>
        <w:tc>
          <w:tcPr>
            <w:tcW w:w="2164" w:type="dxa"/>
          </w:tcPr>
          <w:p w14:paraId="78229523" w14:textId="5A3CA396" w:rsidR="005B35A6" w:rsidRPr="009F5EA4" w:rsidRDefault="00553FB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 (0.5</w:t>
            </w:r>
            <w:r w:rsidR="002443FF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5)</w:t>
            </w:r>
          </w:p>
        </w:tc>
        <w:tc>
          <w:tcPr>
            <w:tcW w:w="763" w:type="dxa"/>
          </w:tcPr>
          <w:p w14:paraId="61C056B4" w14:textId="58F4D23B" w:rsidR="005B35A6" w:rsidRPr="009F5EA4" w:rsidRDefault="00553FB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9</w:t>
            </w:r>
          </w:p>
        </w:tc>
      </w:tr>
      <w:tr w:rsidR="009F5EA4" w:rsidRPr="009F5EA4" w14:paraId="4020B52F" w14:textId="77777777" w:rsidTr="00454DA5">
        <w:tc>
          <w:tcPr>
            <w:tcW w:w="2557" w:type="dxa"/>
          </w:tcPr>
          <w:p w14:paraId="4BA5D300" w14:textId="77777777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going pregnancy </w:t>
            </w:r>
          </w:p>
        </w:tc>
        <w:tc>
          <w:tcPr>
            <w:tcW w:w="1980" w:type="dxa"/>
          </w:tcPr>
          <w:p w14:paraId="339C9093" w14:textId="128B5B9C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 (0.94-2.0</w:t>
            </w:r>
            <w:r w:rsidR="00713F9B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0" w:type="dxa"/>
          </w:tcPr>
          <w:p w14:paraId="18632E9F" w14:textId="5BE83495" w:rsidR="005B35A6" w:rsidRPr="009F5EA4" w:rsidRDefault="00142ABE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9</w:t>
            </w:r>
          </w:p>
        </w:tc>
        <w:tc>
          <w:tcPr>
            <w:tcW w:w="2312" w:type="dxa"/>
          </w:tcPr>
          <w:p w14:paraId="30004DB9" w14:textId="326F8898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6 (1.1</w:t>
            </w:r>
            <w:r w:rsidR="00713F9B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</w:t>
            </w:r>
            <w:r w:rsidR="00713F9B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16B28262" w14:textId="0F2221D5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0</w:t>
            </w:r>
          </w:p>
        </w:tc>
        <w:tc>
          <w:tcPr>
            <w:tcW w:w="2243" w:type="dxa"/>
          </w:tcPr>
          <w:p w14:paraId="5940AAB7" w14:textId="7686A59D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="00713F9B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6-2.1</w:t>
            </w:r>
            <w:r w:rsidR="00713F9B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20E20267" w14:textId="04EB7A40" w:rsidR="005B35A6" w:rsidRPr="009F5EA4" w:rsidRDefault="00E11760" w:rsidP="00E11760">
            <w:pPr>
              <w:tabs>
                <w:tab w:val="left" w:pos="468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  <w:tc>
          <w:tcPr>
            <w:tcW w:w="2164" w:type="dxa"/>
          </w:tcPr>
          <w:p w14:paraId="1982EDAE" w14:textId="59C79702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 (0.6</w:t>
            </w:r>
            <w:r w:rsidR="00713F9B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2)</w:t>
            </w:r>
          </w:p>
        </w:tc>
        <w:tc>
          <w:tcPr>
            <w:tcW w:w="763" w:type="dxa"/>
          </w:tcPr>
          <w:p w14:paraId="4EE4F1E5" w14:textId="0C7F5AFB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0</w:t>
            </w:r>
          </w:p>
        </w:tc>
      </w:tr>
      <w:tr w:rsidR="009F5EA4" w:rsidRPr="009F5EA4" w14:paraId="674A56EE" w14:textId="77777777" w:rsidTr="00454DA5">
        <w:tc>
          <w:tcPr>
            <w:tcW w:w="2557" w:type="dxa"/>
          </w:tcPr>
          <w:p w14:paraId="41D3A17E" w14:textId="77777777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pregnancy loss among conception</w:t>
            </w:r>
          </w:p>
        </w:tc>
        <w:tc>
          <w:tcPr>
            <w:tcW w:w="1980" w:type="dxa"/>
          </w:tcPr>
          <w:p w14:paraId="6EE73B4F" w14:textId="1324EB1E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0" w:type="dxa"/>
          </w:tcPr>
          <w:p w14:paraId="37DB2C0D" w14:textId="5F4509CA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7</w:t>
            </w:r>
          </w:p>
        </w:tc>
        <w:tc>
          <w:tcPr>
            <w:tcW w:w="2312" w:type="dxa"/>
          </w:tcPr>
          <w:p w14:paraId="6E35CD5B" w14:textId="496C7BB4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30-0.9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211405B6" w14:textId="2B53DFDF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8</w:t>
            </w:r>
          </w:p>
        </w:tc>
        <w:tc>
          <w:tcPr>
            <w:tcW w:w="2243" w:type="dxa"/>
          </w:tcPr>
          <w:p w14:paraId="182BCF17" w14:textId="55C4E7E1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 (0.41-1.22)</w:t>
            </w:r>
          </w:p>
        </w:tc>
        <w:tc>
          <w:tcPr>
            <w:tcW w:w="892" w:type="dxa"/>
          </w:tcPr>
          <w:p w14:paraId="63B47321" w14:textId="400661F5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8</w:t>
            </w:r>
          </w:p>
        </w:tc>
        <w:tc>
          <w:tcPr>
            <w:tcW w:w="2164" w:type="dxa"/>
          </w:tcPr>
          <w:p w14:paraId="1CB1A7A9" w14:textId="0E28C4DA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 (0.1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3)</w:t>
            </w:r>
          </w:p>
        </w:tc>
        <w:tc>
          <w:tcPr>
            <w:tcW w:w="763" w:type="dxa"/>
          </w:tcPr>
          <w:p w14:paraId="6679BCBC" w14:textId="71931E8F" w:rsidR="005B35A6" w:rsidRPr="009F5EA4" w:rsidRDefault="00E11760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8</w:t>
            </w:r>
          </w:p>
        </w:tc>
      </w:tr>
      <w:tr w:rsidR="009F5EA4" w:rsidRPr="009F5EA4" w14:paraId="5CB474BC" w14:textId="77777777" w:rsidTr="00454DA5">
        <w:tc>
          <w:tcPr>
            <w:tcW w:w="2557" w:type="dxa"/>
          </w:tcPr>
          <w:p w14:paraId="29F5D21D" w14:textId="77777777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chemical miscarriage</w:t>
            </w:r>
          </w:p>
        </w:tc>
        <w:tc>
          <w:tcPr>
            <w:tcW w:w="1980" w:type="dxa"/>
          </w:tcPr>
          <w:p w14:paraId="568A5A5B" w14:textId="4B4EAA2E" w:rsidR="005B35A6" w:rsidRPr="009F5EA4" w:rsidRDefault="00F7428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 (0.2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0" w:type="dxa"/>
          </w:tcPr>
          <w:p w14:paraId="14B93B44" w14:textId="1344F404" w:rsidR="005B35A6" w:rsidRPr="009F5EA4" w:rsidRDefault="00F7428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3</w:t>
            </w:r>
          </w:p>
        </w:tc>
        <w:tc>
          <w:tcPr>
            <w:tcW w:w="2312" w:type="dxa"/>
          </w:tcPr>
          <w:p w14:paraId="212349E4" w14:textId="7195AB4D" w:rsidR="005B35A6" w:rsidRPr="009F5EA4" w:rsidRDefault="00F7428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 (0.14-1.0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61D66D6B" w14:textId="48ACFEFF" w:rsidR="005B35A6" w:rsidRPr="009F5EA4" w:rsidRDefault="00F7428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2</w:t>
            </w:r>
          </w:p>
        </w:tc>
        <w:tc>
          <w:tcPr>
            <w:tcW w:w="2243" w:type="dxa"/>
          </w:tcPr>
          <w:p w14:paraId="7A30878C" w14:textId="154368CE" w:rsidR="005B35A6" w:rsidRPr="009F5EA4" w:rsidRDefault="00F7428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 (0.3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2)</w:t>
            </w:r>
          </w:p>
        </w:tc>
        <w:tc>
          <w:tcPr>
            <w:tcW w:w="892" w:type="dxa"/>
          </w:tcPr>
          <w:p w14:paraId="32CCF25B" w14:textId="27EA0511" w:rsidR="005B35A6" w:rsidRPr="009F5EA4" w:rsidRDefault="00F7428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1</w:t>
            </w:r>
          </w:p>
        </w:tc>
        <w:tc>
          <w:tcPr>
            <w:tcW w:w="2164" w:type="dxa"/>
          </w:tcPr>
          <w:p w14:paraId="7B7A677E" w14:textId="35A120B3" w:rsidR="005B35A6" w:rsidRPr="009F5EA4" w:rsidRDefault="00B95444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68-0.3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3" w:type="dxa"/>
          </w:tcPr>
          <w:p w14:paraId="21E15632" w14:textId="0A19559B" w:rsidR="005B35A6" w:rsidRPr="009F5EA4" w:rsidRDefault="00F74285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6</w:t>
            </w:r>
          </w:p>
        </w:tc>
      </w:tr>
      <w:tr w:rsidR="009F5EA4" w:rsidRPr="009F5EA4" w14:paraId="1AEDB5BA" w14:textId="77777777" w:rsidTr="00454DA5">
        <w:tc>
          <w:tcPr>
            <w:tcW w:w="2557" w:type="dxa"/>
          </w:tcPr>
          <w:p w14:paraId="11EF2F75" w14:textId="462D8D84" w:rsidR="005B35A6" w:rsidRPr="009F5EA4" w:rsidRDefault="005B35A6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5"/>
            <w:bookmarkStart w:id="1" w:name="OLE_LINK6"/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pregnancy loss</w:t>
            </w:r>
            <w:bookmarkEnd w:id="0"/>
            <w:bookmarkEnd w:id="1"/>
          </w:p>
        </w:tc>
        <w:tc>
          <w:tcPr>
            <w:tcW w:w="1980" w:type="dxa"/>
          </w:tcPr>
          <w:p w14:paraId="1FFC6935" w14:textId="0FC3A801" w:rsidR="005B35A6" w:rsidRPr="009F5EA4" w:rsidRDefault="00B95444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8)</w:t>
            </w:r>
          </w:p>
        </w:tc>
        <w:tc>
          <w:tcPr>
            <w:tcW w:w="940" w:type="dxa"/>
          </w:tcPr>
          <w:p w14:paraId="315CD798" w14:textId="31448433" w:rsidR="005B35A6" w:rsidRPr="009F5EA4" w:rsidRDefault="00B95444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1</w:t>
            </w:r>
          </w:p>
        </w:tc>
        <w:tc>
          <w:tcPr>
            <w:tcW w:w="2312" w:type="dxa"/>
          </w:tcPr>
          <w:p w14:paraId="51C7A4AE" w14:textId="38189C05" w:rsidR="005B35A6" w:rsidRPr="009F5EA4" w:rsidRDefault="00B95444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31-1.2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73058578" w14:textId="35FEC47D" w:rsidR="005B35A6" w:rsidRPr="009F5EA4" w:rsidRDefault="00B95444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9</w:t>
            </w:r>
          </w:p>
        </w:tc>
        <w:tc>
          <w:tcPr>
            <w:tcW w:w="2243" w:type="dxa"/>
          </w:tcPr>
          <w:p w14:paraId="35DE39C4" w14:textId="675E1F37" w:rsidR="005B35A6" w:rsidRPr="009F5EA4" w:rsidRDefault="00B95444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295AE0B5" w14:textId="2385FB59" w:rsidR="005B35A6" w:rsidRPr="009F5EA4" w:rsidRDefault="00B95444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2</w:t>
            </w:r>
          </w:p>
        </w:tc>
        <w:tc>
          <w:tcPr>
            <w:tcW w:w="2164" w:type="dxa"/>
          </w:tcPr>
          <w:p w14:paraId="1E6B44B1" w14:textId="073A7E09" w:rsidR="005B35A6" w:rsidRPr="009F5EA4" w:rsidRDefault="00B95444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 (0.09-</w:t>
            </w:r>
            <w:r w:rsidR="00397AE5"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3" w:type="dxa"/>
          </w:tcPr>
          <w:p w14:paraId="1436F1FA" w14:textId="2EFC5FE0" w:rsidR="005B35A6" w:rsidRPr="009F5EA4" w:rsidRDefault="00B95444" w:rsidP="00D77C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E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5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9</w:t>
            </w:r>
          </w:p>
        </w:tc>
      </w:tr>
    </w:tbl>
    <w:p w14:paraId="19E64735" w14:textId="534C13B3" w:rsidR="00600C8A" w:rsidRPr="009F5EA4" w:rsidRDefault="00600C8A" w:rsidP="002A55AC">
      <w:pPr>
        <w:ind w:leftChars="-270" w:left="-567" w:rightChars="-36" w:right="-76"/>
        <w:rPr>
          <w:rFonts w:ascii="Times New Roman" w:eastAsia="HelveticaNeue-Condensed" w:hAnsi="Times New Roman" w:cs="Times New Roman"/>
          <w:color w:val="000000" w:themeColor="text1"/>
          <w:kern w:val="0"/>
          <w:sz w:val="24"/>
          <w:szCs w:val="24"/>
        </w:rPr>
      </w:pPr>
      <w:r w:rsidRPr="009F5EA4">
        <w:rPr>
          <w:rFonts w:ascii="Times New Roman" w:eastAsia="HelveticaNeue-Condensed" w:hAnsi="Times New Roman" w:cs="Times New Roman" w:hint="eastAsia"/>
          <w:color w:val="000000" w:themeColor="text1"/>
          <w:kern w:val="0"/>
          <w:sz w:val="24"/>
          <w:szCs w:val="24"/>
        </w:rPr>
        <w:t>N</w:t>
      </w:r>
      <w:r w:rsidRPr="009F5EA4">
        <w:rPr>
          <w:rFonts w:ascii="Times New Roman" w:eastAsia="HelveticaNeue-Condensed" w:hAnsi="Times New Roman" w:cs="Times New Roman"/>
          <w:color w:val="000000" w:themeColor="text1"/>
          <w:kern w:val="0"/>
          <w:sz w:val="24"/>
          <w:szCs w:val="24"/>
        </w:rPr>
        <w:t>ote:</w:t>
      </w:r>
      <w:r w:rsidRPr="009F5E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OR</w:t>
      </w:r>
      <w:r w:rsidRPr="009F5EA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justed odds ratio; CI, confidence interval.</w:t>
      </w:r>
    </w:p>
    <w:p w14:paraId="32467367" w14:textId="77777777" w:rsidR="00600C8A" w:rsidRPr="009F5EA4" w:rsidRDefault="00600C8A" w:rsidP="00600C8A">
      <w:pPr>
        <w:ind w:leftChars="-270" w:left="-56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es were adjusted for age, body mass index, </w:t>
      </w:r>
      <w:r w:rsidRPr="009F5E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>uration of infertility</w:t>
      </w:r>
      <w:r w:rsidRPr="009F5E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F5E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ravidity,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 of treatment, and </w:t>
      </w:r>
      <w:r w:rsidRPr="009F5E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9F5E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ber of oocytes retrieved. </w:t>
      </w:r>
    </w:p>
    <w:p w14:paraId="03A12961" w14:textId="77777777" w:rsidR="009D22AB" w:rsidRPr="009F5EA4" w:rsidRDefault="009D22AB" w:rsidP="00F12225">
      <w:pPr>
        <w:widowControl/>
        <w:ind w:leftChars="-338" w:left="-709" w:hanging="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685F47" w14:textId="77777777" w:rsidR="00587DED" w:rsidRPr="009F5EA4" w:rsidRDefault="00587DED" w:rsidP="004279CF">
      <w:pPr>
        <w:rPr>
          <w:color w:val="000000" w:themeColor="text1"/>
        </w:rPr>
      </w:pPr>
    </w:p>
    <w:sectPr w:rsidR="00587DED" w:rsidRPr="009F5EA4" w:rsidSect="007A06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9A355" w14:textId="77777777" w:rsidR="00A12283" w:rsidRDefault="00A12283" w:rsidP="000C489F">
      <w:r>
        <w:separator/>
      </w:r>
    </w:p>
  </w:endnote>
  <w:endnote w:type="continuationSeparator" w:id="0">
    <w:p w14:paraId="64E84D5D" w14:textId="77777777" w:rsidR="00A12283" w:rsidRDefault="00A12283" w:rsidP="000C4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dd0b0455.B">
    <w:altName w:val="Times New Roman"/>
    <w:panose1 w:val="00000000000000000000"/>
    <w:charset w:val="00"/>
    <w:family w:val="roman"/>
    <w:notTrueType/>
    <w:pitch w:val="default"/>
  </w:font>
  <w:font w:name="HelveticaNeue-Condense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4C22C" w14:textId="77777777" w:rsidR="00A12283" w:rsidRDefault="00A12283" w:rsidP="000C489F">
      <w:r>
        <w:separator/>
      </w:r>
    </w:p>
  </w:footnote>
  <w:footnote w:type="continuationSeparator" w:id="0">
    <w:p w14:paraId="5F81AB00" w14:textId="77777777" w:rsidR="00A12283" w:rsidRDefault="00A12283" w:rsidP="000C4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9D2"/>
    <w:rsid w:val="00012AB1"/>
    <w:rsid w:val="000239D1"/>
    <w:rsid w:val="00031DFF"/>
    <w:rsid w:val="000350E0"/>
    <w:rsid w:val="00052B61"/>
    <w:rsid w:val="00091510"/>
    <w:rsid w:val="000C489F"/>
    <w:rsid w:val="000C523C"/>
    <w:rsid w:val="000C786F"/>
    <w:rsid w:val="000E101F"/>
    <w:rsid w:val="00123885"/>
    <w:rsid w:val="00142ABE"/>
    <w:rsid w:val="00170375"/>
    <w:rsid w:val="001B29D2"/>
    <w:rsid w:val="001D0543"/>
    <w:rsid w:val="001D160B"/>
    <w:rsid w:val="001D2140"/>
    <w:rsid w:val="001D3C32"/>
    <w:rsid w:val="001D4250"/>
    <w:rsid w:val="001F546B"/>
    <w:rsid w:val="001F639A"/>
    <w:rsid w:val="002402DF"/>
    <w:rsid w:val="002414DE"/>
    <w:rsid w:val="002443FF"/>
    <w:rsid w:val="00245613"/>
    <w:rsid w:val="002A55AC"/>
    <w:rsid w:val="00320881"/>
    <w:rsid w:val="00397AE5"/>
    <w:rsid w:val="003D3B28"/>
    <w:rsid w:val="004279CF"/>
    <w:rsid w:val="00443CAC"/>
    <w:rsid w:val="00454DA5"/>
    <w:rsid w:val="004604FE"/>
    <w:rsid w:val="0048228B"/>
    <w:rsid w:val="00486732"/>
    <w:rsid w:val="004A0ECB"/>
    <w:rsid w:val="004A6B50"/>
    <w:rsid w:val="004B42E2"/>
    <w:rsid w:val="004D0B1A"/>
    <w:rsid w:val="00500D4D"/>
    <w:rsid w:val="00553FB5"/>
    <w:rsid w:val="00554305"/>
    <w:rsid w:val="00570360"/>
    <w:rsid w:val="00585DB8"/>
    <w:rsid w:val="00587DED"/>
    <w:rsid w:val="005B35A6"/>
    <w:rsid w:val="005D6346"/>
    <w:rsid w:val="00600C8A"/>
    <w:rsid w:val="00610276"/>
    <w:rsid w:val="0062133B"/>
    <w:rsid w:val="0063036B"/>
    <w:rsid w:val="00637995"/>
    <w:rsid w:val="00640BBB"/>
    <w:rsid w:val="0067155E"/>
    <w:rsid w:val="00674D00"/>
    <w:rsid w:val="006C565E"/>
    <w:rsid w:val="00700CB6"/>
    <w:rsid w:val="00713F9B"/>
    <w:rsid w:val="00743243"/>
    <w:rsid w:val="00774277"/>
    <w:rsid w:val="007853F7"/>
    <w:rsid w:val="00793CB6"/>
    <w:rsid w:val="007A06FB"/>
    <w:rsid w:val="007D754B"/>
    <w:rsid w:val="0081577B"/>
    <w:rsid w:val="008423D3"/>
    <w:rsid w:val="008734DC"/>
    <w:rsid w:val="008A4CD6"/>
    <w:rsid w:val="008C3723"/>
    <w:rsid w:val="008E2A9B"/>
    <w:rsid w:val="009669AA"/>
    <w:rsid w:val="009909ED"/>
    <w:rsid w:val="009D22AB"/>
    <w:rsid w:val="009F5EA4"/>
    <w:rsid w:val="009F632B"/>
    <w:rsid w:val="00A03153"/>
    <w:rsid w:val="00A12283"/>
    <w:rsid w:val="00A219A9"/>
    <w:rsid w:val="00A3617D"/>
    <w:rsid w:val="00A4513C"/>
    <w:rsid w:val="00A95E15"/>
    <w:rsid w:val="00AA2667"/>
    <w:rsid w:val="00AF2B9E"/>
    <w:rsid w:val="00B1228C"/>
    <w:rsid w:val="00B125C3"/>
    <w:rsid w:val="00B2057F"/>
    <w:rsid w:val="00B95444"/>
    <w:rsid w:val="00BA2F3B"/>
    <w:rsid w:val="00BE5ABC"/>
    <w:rsid w:val="00C221E8"/>
    <w:rsid w:val="00C35B63"/>
    <w:rsid w:val="00C52BF4"/>
    <w:rsid w:val="00CC14C5"/>
    <w:rsid w:val="00CD0602"/>
    <w:rsid w:val="00D1006D"/>
    <w:rsid w:val="00D451D5"/>
    <w:rsid w:val="00D74CDC"/>
    <w:rsid w:val="00D77C69"/>
    <w:rsid w:val="00E01CB1"/>
    <w:rsid w:val="00E02D4F"/>
    <w:rsid w:val="00E11760"/>
    <w:rsid w:val="00E15521"/>
    <w:rsid w:val="00E162F1"/>
    <w:rsid w:val="00E25BE5"/>
    <w:rsid w:val="00E71DD7"/>
    <w:rsid w:val="00E72C6F"/>
    <w:rsid w:val="00EB43DB"/>
    <w:rsid w:val="00EB6FA6"/>
    <w:rsid w:val="00F12225"/>
    <w:rsid w:val="00F400B2"/>
    <w:rsid w:val="00F44C2C"/>
    <w:rsid w:val="00F74285"/>
    <w:rsid w:val="00F80962"/>
    <w:rsid w:val="00FA2B53"/>
    <w:rsid w:val="00FB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CB59E"/>
  <w15:chartTrackingRefBased/>
  <w15:docId w15:val="{484A8080-03DC-49A2-9B99-D59DEBC52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8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8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89F"/>
    <w:rPr>
      <w:sz w:val="18"/>
      <w:szCs w:val="18"/>
    </w:rPr>
  </w:style>
  <w:style w:type="table" w:styleId="a7">
    <w:name w:val="Table Grid"/>
    <w:basedOn w:val="a1"/>
    <w:uiPriority w:val="59"/>
    <w:rsid w:val="000E1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E101F"/>
    <w:rPr>
      <w:rFonts w:ascii="AdvTTdd0b0455.B" w:hAnsi="AdvTTdd0b0455.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</TotalTime>
  <Pages>4</Pages>
  <Words>831</Words>
  <Characters>4740</Characters>
  <Application>Microsoft Office Word</Application>
  <DocSecurity>0</DocSecurity>
  <Lines>39</Lines>
  <Paragraphs>11</Paragraphs>
  <ScaleCrop>false</ScaleCrop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niu</dc:creator>
  <cp:keywords/>
  <dc:description/>
  <cp:lastModifiedBy>yue niu</cp:lastModifiedBy>
  <cp:revision>130</cp:revision>
  <dcterms:created xsi:type="dcterms:W3CDTF">2022-07-24T05:51:00Z</dcterms:created>
  <dcterms:modified xsi:type="dcterms:W3CDTF">2022-07-25T06:18:00Z</dcterms:modified>
</cp:coreProperties>
</file>